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8ABAB4" w14:textId="2973CA32" w:rsidR="00CE162D" w:rsidRDefault="00A3412A" w:rsidP="004864FC">
      <w:pPr>
        <w:spacing w:line="360" w:lineRule="auto"/>
        <w:jc w:val="both"/>
        <w:rPr>
          <w:color w:val="000000" w:themeColor="text1"/>
          <w:sz w:val="20"/>
          <w:szCs w:val="20"/>
        </w:rPr>
      </w:pPr>
      <w:bookmarkStart w:id="0" w:name="_GoBack"/>
      <w:bookmarkEnd w:id="0"/>
      <w:r w:rsidRPr="002C2EC3">
        <w:rPr>
          <w:b/>
          <w:bCs/>
          <w:color w:val="000000" w:themeColor="text1"/>
          <w:sz w:val="20"/>
          <w:szCs w:val="20"/>
        </w:rPr>
        <w:t>Supplement 1</w:t>
      </w:r>
      <w:r w:rsidR="00CE162D" w:rsidRPr="002C2EC3">
        <w:rPr>
          <w:b/>
          <w:bCs/>
          <w:color w:val="000000" w:themeColor="text1"/>
          <w:sz w:val="20"/>
          <w:szCs w:val="20"/>
        </w:rPr>
        <w:t>:</w:t>
      </w:r>
      <w:r w:rsidR="00CE162D" w:rsidRPr="002C2EC3">
        <w:rPr>
          <w:color w:val="000000" w:themeColor="text1"/>
          <w:sz w:val="20"/>
          <w:szCs w:val="20"/>
        </w:rPr>
        <w:t xml:space="preserve"> Toxicity management guidelines for </w:t>
      </w:r>
      <w:proofErr w:type="spellStart"/>
      <w:r w:rsidR="00CE162D" w:rsidRPr="002C2EC3">
        <w:rPr>
          <w:color w:val="000000" w:themeColor="text1"/>
          <w:sz w:val="20"/>
          <w:szCs w:val="20"/>
        </w:rPr>
        <w:t>eribulin</w:t>
      </w:r>
      <w:proofErr w:type="spellEnd"/>
      <w:r w:rsidR="00CE162D" w:rsidRPr="002C2EC3">
        <w:rPr>
          <w:color w:val="000000" w:themeColor="text1"/>
          <w:sz w:val="20"/>
          <w:szCs w:val="20"/>
        </w:rPr>
        <w:t xml:space="preserve"> and cyclophosphamide</w:t>
      </w:r>
    </w:p>
    <w:p w14:paraId="7993A9D2" w14:textId="77777777" w:rsidR="00CC7867" w:rsidRPr="002C2EC3" w:rsidRDefault="00CC7867" w:rsidP="004864FC">
      <w:pPr>
        <w:spacing w:line="360" w:lineRule="auto"/>
        <w:jc w:val="both"/>
        <w:rPr>
          <w:b/>
          <w:bCs/>
          <w:color w:val="000000" w:themeColor="text1"/>
          <w:sz w:val="20"/>
          <w:szCs w:val="20"/>
        </w:rPr>
      </w:pPr>
    </w:p>
    <w:tbl>
      <w:tblPr>
        <w:tblW w:w="1031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75"/>
        <w:gridCol w:w="1530"/>
        <w:gridCol w:w="1800"/>
        <w:gridCol w:w="1710"/>
        <w:gridCol w:w="1587"/>
        <w:gridCol w:w="1713"/>
      </w:tblGrid>
      <w:tr w:rsidR="00F64247" w:rsidRPr="00CB32AD" w14:paraId="7B78FC21" w14:textId="77777777" w:rsidTr="00CC7867">
        <w:trPr>
          <w:trHeight w:val="646"/>
          <w:jc w:val="center"/>
        </w:trPr>
        <w:tc>
          <w:tcPr>
            <w:tcW w:w="1975" w:type="dxa"/>
            <w:shd w:val="clear" w:color="auto" w:fill="D9E2F3" w:themeFill="accent1" w:themeFillTint="33"/>
            <w:vAlign w:val="center"/>
          </w:tcPr>
          <w:p w14:paraId="1F883E3C" w14:textId="77777777" w:rsidR="00F64247" w:rsidRPr="00CB32AD" w:rsidRDefault="00F64247" w:rsidP="00CC7867">
            <w:pPr>
              <w:pStyle w:val="TableParagraph"/>
              <w:spacing w:line="229" w:lineRule="exact"/>
              <w:ind w:left="105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xicity</w:t>
            </w:r>
          </w:p>
        </w:tc>
        <w:tc>
          <w:tcPr>
            <w:tcW w:w="1530" w:type="dxa"/>
            <w:shd w:val="clear" w:color="auto" w:fill="D9E2F3" w:themeFill="accent1" w:themeFillTint="33"/>
            <w:vAlign w:val="center"/>
          </w:tcPr>
          <w:p w14:paraId="48C854A5" w14:textId="77777777" w:rsidR="00F64247" w:rsidRPr="00CB32AD" w:rsidRDefault="00F64247" w:rsidP="00CC7867">
            <w:pPr>
              <w:pStyle w:val="TableParagraph"/>
              <w:spacing w:before="3" w:line="230" w:lineRule="exact"/>
              <w:ind w:left="107" w:right="225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CI-CTC grade, unless otherwise specified</w:t>
            </w:r>
          </w:p>
        </w:tc>
        <w:tc>
          <w:tcPr>
            <w:tcW w:w="1800" w:type="dxa"/>
            <w:shd w:val="clear" w:color="auto" w:fill="D9E2F3" w:themeFill="accent1" w:themeFillTint="33"/>
            <w:vAlign w:val="center"/>
          </w:tcPr>
          <w:p w14:paraId="48641768" w14:textId="4700C822" w:rsidR="00F64247" w:rsidRPr="00CB32AD" w:rsidRDefault="00CB32AD" w:rsidP="00CC7867">
            <w:pPr>
              <w:pStyle w:val="TableParagraph"/>
              <w:ind w:right="609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anagement of </w:t>
            </w:r>
            <w:proofErr w:type="spellStart"/>
            <w:r w:rsidRPr="00CB32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  <w:r w:rsidR="00F64247" w:rsidRPr="00CB32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ibulin</w:t>
            </w:r>
            <w:proofErr w:type="spellEnd"/>
            <w:r w:rsidRPr="00CB32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dose </w:t>
            </w:r>
          </w:p>
        </w:tc>
        <w:tc>
          <w:tcPr>
            <w:tcW w:w="1710" w:type="dxa"/>
            <w:shd w:val="clear" w:color="auto" w:fill="D9E2F3" w:themeFill="accent1" w:themeFillTint="33"/>
            <w:vAlign w:val="center"/>
          </w:tcPr>
          <w:p w14:paraId="42E2C5FA" w14:textId="52D4F5EA" w:rsidR="00F64247" w:rsidRPr="00CB32AD" w:rsidRDefault="00F64247" w:rsidP="00CC7867">
            <w:pPr>
              <w:pStyle w:val="TableParagraph"/>
              <w:ind w:left="109" w:right="171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B32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ribulin</w:t>
            </w:r>
            <w:proofErr w:type="spellEnd"/>
            <w:r w:rsidRPr="00CB32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dose upon resumption</w:t>
            </w:r>
          </w:p>
        </w:tc>
        <w:tc>
          <w:tcPr>
            <w:tcW w:w="1587" w:type="dxa"/>
            <w:shd w:val="clear" w:color="auto" w:fill="D9E2F3" w:themeFill="accent1" w:themeFillTint="33"/>
            <w:vAlign w:val="center"/>
          </w:tcPr>
          <w:p w14:paraId="10D1CF74" w14:textId="249A9EB0" w:rsidR="00F64247" w:rsidRPr="00CB32AD" w:rsidRDefault="00F64247" w:rsidP="00CC7867">
            <w:pPr>
              <w:pStyle w:val="TableParagraph"/>
              <w:ind w:right="5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anagement of </w:t>
            </w:r>
            <w:r w:rsidRPr="00CB32AD">
              <w:rPr>
                <w:rFonts w:ascii="Times New Roman" w:hAnsi="Times New Roman" w:cs="Times New Roman"/>
                <w:b/>
                <w:bCs/>
                <w:w w:val="95"/>
                <w:sz w:val="16"/>
                <w:szCs w:val="16"/>
              </w:rPr>
              <w:t>cyclophosphamide</w:t>
            </w:r>
          </w:p>
        </w:tc>
        <w:tc>
          <w:tcPr>
            <w:tcW w:w="1713" w:type="dxa"/>
            <w:shd w:val="clear" w:color="auto" w:fill="D9E2F3" w:themeFill="accent1" w:themeFillTint="33"/>
            <w:vAlign w:val="center"/>
          </w:tcPr>
          <w:p w14:paraId="5C10617E" w14:textId="0EB62072" w:rsidR="00F64247" w:rsidRPr="00CB32AD" w:rsidRDefault="00F64247" w:rsidP="00CC7867">
            <w:pPr>
              <w:pStyle w:val="TableParagraph"/>
              <w:spacing w:before="3" w:line="230" w:lineRule="exact"/>
              <w:ind w:right="314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b/>
                <w:bCs/>
                <w:w w:val="95"/>
                <w:sz w:val="16"/>
                <w:szCs w:val="16"/>
              </w:rPr>
              <w:t xml:space="preserve">Cyclophosphamide </w:t>
            </w:r>
            <w:r w:rsidRPr="00CB32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ose upon resumption</w:t>
            </w:r>
          </w:p>
        </w:tc>
      </w:tr>
      <w:tr w:rsidR="00F64247" w:rsidRPr="00CB32AD" w14:paraId="5501CACC" w14:textId="77777777" w:rsidTr="00CC7867">
        <w:trPr>
          <w:trHeight w:val="587"/>
          <w:jc w:val="center"/>
        </w:trPr>
        <w:tc>
          <w:tcPr>
            <w:tcW w:w="1975" w:type="dxa"/>
            <w:shd w:val="clear" w:color="auto" w:fill="EDEDED" w:themeFill="accent3" w:themeFillTint="33"/>
            <w:vAlign w:val="center"/>
          </w:tcPr>
          <w:p w14:paraId="6B6D8AA0" w14:textId="77777777" w:rsidR="00F64247" w:rsidRPr="00CB32AD" w:rsidRDefault="00F64247" w:rsidP="00CC7867">
            <w:pPr>
              <w:pStyle w:val="TableParagraph"/>
              <w:spacing w:line="226" w:lineRule="exact"/>
              <w:ind w:left="105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Neutropenia (ANC &lt;1000)</w:t>
            </w:r>
          </w:p>
          <w:p w14:paraId="646C1A14" w14:textId="60D616CA" w:rsidR="00F64247" w:rsidRPr="00CB32AD" w:rsidRDefault="00F64247" w:rsidP="00CC7867">
            <w:pPr>
              <w:pStyle w:val="TableParagraph"/>
              <w:ind w:left="105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 xml:space="preserve">+/- </w:t>
            </w:r>
            <w:r w:rsidR="00CB32AD" w:rsidRPr="00CB32AD">
              <w:rPr>
                <w:rFonts w:ascii="Times New Roman" w:hAnsi="Times New Roman" w:cs="Times New Roman"/>
                <w:sz w:val="16"/>
                <w:szCs w:val="16"/>
              </w:rPr>
              <w:t xml:space="preserve">Neutropenic </w:t>
            </w: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 xml:space="preserve">fever 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2315825" w14:textId="77777777" w:rsidR="00F64247" w:rsidRPr="00CB32AD" w:rsidRDefault="00F64247" w:rsidP="00CC7867">
            <w:pPr>
              <w:pStyle w:val="TableParagraph"/>
              <w:spacing w:line="226" w:lineRule="exact"/>
              <w:ind w:left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1st episode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A0F45FA" w14:textId="6B0A0914" w:rsidR="00F64247" w:rsidRPr="00CB32AD" w:rsidRDefault="00100B0A" w:rsidP="00CC7867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Delay dose</w:t>
            </w:r>
            <w:r w:rsidR="00CC7867">
              <w:rPr>
                <w:sz w:val="20"/>
                <w:szCs w:val="20"/>
              </w:rPr>
              <w:t>*</w:t>
            </w: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F64247" w:rsidRPr="00CB32AD">
              <w:rPr>
                <w:rFonts w:ascii="Times New Roman" w:hAnsi="Times New Roman" w:cs="Times New Roman"/>
                <w:sz w:val="16"/>
                <w:szCs w:val="16"/>
              </w:rPr>
              <w:t>until afebrile and ANC ≥ 1000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6FC6D0D" w14:textId="09797543" w:rsidR="00F64247" w:rsidRPr="00CB32AD" w:rsidRDefault="00100B0A" w:rsidP="00CC7867">
            <w:pPr>
              <w:pStyle w:val="TableParagraph"/>
              <w:ind w:left="109" w:right="171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F64247" w:rsidRPr="00CB32AD">
              <w:rPr>
                <w:rFonts w:ascii="Times New Roman" w:hAnsi="Times New Roman" w:cs="Times New Roman"/>
                <w:sz w:val="16"/>
                <w:szCs w:val="16"/>
              </w:rPr>
              <w:t>o change and add filgrastim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6CF04E68" w14:textId="2143776C" w:rsidR="00F64247" w:rsidRPr="00CB32AD" w:rsidRDefault="00100B0A" w:rsidP="00CC7867">
            <w:pPr>
              <w:pStyle w:val="TableParagraph"/>
              <w:ind w:right="5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Delay dose</w:t>
            </w:r>
            <w:r w:rsidR="00F64247" w:rsidRPr="00CB32AD">
              <w:rPr>
                <w:rFonts w:ascii="Times New Roman" w:hAnsi="Times New Roman" w:cs="Times New Roman"/>
                <w:sz w:val="16"/>
                <w:szCs w:val="16"/>
              </w:rPr>
              <w:t xml:space="preserve"> until afebrile and ANC ≥ 1000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59FCDEF2" w14:textId="5626296C" w:rsidR="00F64247" w:rsidRPr="00CB32AD" w:rsidRDefault="00100B0A" w:rsidP="00CC7867">
            <w:pPr>
              <w:pStyle w:val="TableParagraph"/>
              <w:ind w:right="314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F64247" w:rsidRPr="00CB32AD">
              <w:rPr>
                <w:rFonts w:ascii="Times New Roman" w:hAnsi="Times New Roman" w:cs="Times New Roman"/>
                <w:sz w:val="16"/>
                <w:szCs w:val="16"/>
              </w:rPr>
              <w:t>o change and add filgrastim</w:t>
            </w:r>
          </w:p>
        </w:tc>
      </w:tr>
      <w:tr w:rsidR="00F64247" w:rsidRPr="00CB32AD" w14:paraId="2605B3E7" w14:textId="77777777" w:rsidTr="00CC7867">
        <w:trPr>
          <w:trHeight w:val="646"/>
          <w:jc w:val="center"/>
        </w:trPr>
        <w:tc>
          <w:tcPr>
            <w:tcW w:w="1975" w:type="dxa"/>
            <w:shd w:val="clear" w:color="auto" w:fill="auto"/>
            <w:vAlign w:val="center"/>
          </w:tcPr>
          <w:p w14:paraId="40CDC8A1" w14:textId="77777777" w:rsidR="00F64247" w:rsidRPr="00CB32AD" w:rsidRDefault="00F64247" w:rsidP="00CC7867">
            <w:pPr>
              <w:pStyle w:val="TableParagraph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31969E22" w14:textId="77777777" w:rsidR="00F64247" w:rsidRPr="00CB32AD" w:rsidRDefault="00F64247" w:rsidP="00CC7867">
            <w:pPr>
              <w:pStyle w:val="TableParagraph"/>
              <w:spacing w:line="229" w:lineRule="exact"/>
              <w:ind w:left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2nd episode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A3D496D" w14:textId="13F9791A" w:rsidR="00F64247" w:rsidRPr="00CB32AD" w:rsidRDefault="00100B0A" w:rsidP="00CC7867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 xml:space="preserve">Delay dose </w:t>
            </w:r>
            <w:r w:rsidR="00F64247" w:rsidRPr="00CB32AD">
              <w:rPr>
                <w:rFonts w:ascii="Times New Roman" w:hAnsi="Times New Roman" w:cs="Times New Roman"/>
                <w:sz w:val="16"/>
                <w:szCs w:val="16"/>
              </w:rPr>
              <w:t>until afebrile and ANC ≥ 1000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C36DAF4" w14:textId="6DB2A42A" w:rsidR="00F64247" w:rsidRPr="00CB32AD" w:rsidRDefault="00100B0A" w:rsidP="00CC7867">
            <w:pPr>
              <w:pStyle w:val="TableParagraph"/>
              <w:spacing w:line="229" w:lineRule="exact"/>
              <w:ind w:left="109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F64247" w:rsidRPr="00CB32AD">
              <w:rPr>
                <w:rFonts w:ascii="Times New Roman" w:hAnsi="Times New Roman" w:cs="Times New Roman"/>
                <w:sz w:val="16"/>
                <w:szCs w:val="16"/>
              </w:rPr>
              <w:t>o change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7F7A7BF5" w14:textId="5F21A4DB" w:rsidR="00F64247" w:rsidRPr="00CB32AD" w:rsidRDefault="00100B0A" w:rsidP="00CC7867">
            <w:pPr>
              <w:pStyle w:val="TableParagraph"/>
              <w:ind w:right="5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 xml:space="preserve">Delay dose </w:t>
            </w:r>
            <w:r w:rsidR="00F64247" w:rsidRPr="00CB32AD">
              <w:rPr>
                <w:rFonts w:ascii="Times New Roman" w:hAnsi="Times New Roman" w:cs="Times New Roman"/>
                <w:sz w:val="16"/>
                <w:szCs w:val="16"/>
              </w:rPr>
              <w:t>until afebrile and ANC ≥ 1000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18F2647C" w14:textId="4259228C" w:rsidR="00F64247" w:rsidRPr="00CB32AD" w:rsidRDefault="00100B0A" w:rsidP="00CC7867">
            <w:pPr>
              <w:pStyle w:val="TableParagraph"/>
              <w:spacing w:before="3" w:line="230" w:lineRule="exact"/>
              <w:ind w:right="175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="00F64247" w:rsidRPr="00CB32AD">
              <w:rPr>
                <w:rFonts w:ascii="Times New Roman" w:hAnsi="Times New Roman" w:cs="Times New Roman"/>
                <w:sz w:val="16"/>
                <w:szCs w:val="16"/>
              </w:rPr>
              <w:t>educe to 500 mg/m</w:t>
            </w:r>
            <w:r w:rsidR="00F64247" w:rsidRPr="00CB32AD">
              <w:rPr>
                <w:rFonts w:ascii="Times New Roman" w:hAnsi="Times New Roman" w:cs="Times New Roman"/>
                <w:position w:val="6"/>
                <w:sz w:val="16"/>
                <w:szCs w:val="16"/>
              </w:rPr>
              <w:t xml:space="preserve">2 </w:t>
            </w:r>
            <w:r w:rsidR="00F64247" w:rsidRPr="00CB32AD">
              <w:rPr>
                <w:rFonts w:ascii="Times New Roman" w:hAnsi="Times New Roman" w:cs="Times New Roman"/>
                <w:sz w:val="16"/>
                <w:szCs w:val="16"/>
              </w:rPr>
              <w:t>and continue filgrastim</w:t>
            </w:r>
          </w:p>
        </w:tc>
      </w:tr>
      <w:tr w:rsidR="00F64247" w:rsidRPr="00CB32AD" w14:paraId="67CE1E67" w14:textId="77777777" w:rsidTr="00CC7867">
        <w:trPr>
          <w:trHeight w:val="429"/>
          <w:jc w:val="center"/>
        </w:trPr>
        <w:tc>
          <w:tcPr>
            <w:tcW w:w="1975" w:type="dxa"/>
            <w:shd w:val="clear" w:color="auto" w:fill="auto"/>
            <w:vAlign w:val="center"/>
          </w:tcPr>
          <w:p w14:paraId="43D36A00" w14:textId="77777777" w:rsidR="00F64247" w:rsidRPr="00CB32AD" w:rsidRDefault="00F64247" w:rsidP="00CC7867">
            <w:pPr>
              <w:pStyle w:val="TableParagraph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20966DF9" w14:textId="77777777" w:rsidR="00F64247" w:rsidRPr="00CB32AD" w:rsidRDefault="00F64247" w:rsidP="00CC7867">
            <w:pPr>
              <w:pStyle w:val="TableParagraph"/>
              <w:spacing w:line="227" w:lineRule="exact"/>
              <w:ind w:left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3rd episode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605B97B" w14:textId="0B94C18E" w:rsidR="00F64247" w:rsidRPr="00CB32AD" w:rsidRDefault="00100B0A" w:rsidP="00CC7867">
            <w:pPr>
              <w:pStyle w:val="TableParagraph"/>
              <w:spacing w:before="1" w:line="23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 xml:space="preserve">Delay dose </w:t>
            </w:r>
            <w:r w:rsidR="00F64247" w:rsidRPr="00CB32AD">
              <w:rPr>
                <w:rFonts w:ascii="Times New Roman" w:hAnsi="Times New Roman" w:cs="Times New Roman"/>
                <w:sz w:val="16"/>
                <w:szCs w:val="16"/>
              </w:rPr>
              <w:t>until afebrile and ANC ≥ 1000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4A97D39" w14:textId="1CBE225F" w:rsidR="00F64247" w:rsidRPr="00CB32AD" w:rsidRDefault="00100B0A" w:rsidP="00CC7867">
            <w:pPr>
              <w:pStyle w:val="TableParagraph"/>
              <w:spacing w:before="1" w:line="230" w:lineRule="exact"/>
              <w:ind w:left="109" w:right="393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="00F64247" w:rsidRPr="00CB32AD">
              <w:rPr>
                <w:rFonts w:ascii="Times New Roman" w:hAnsi="Times New Roman" w:cs="Times New Roman"/>
                <w:sz w:val="16"/>
                <w:szCs w:val="16"/>
              </w:rPr>
              <w:t>educe by one dose level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5535CFDE" w14:textId="29B1EE44" w:rsidR="00F64247" w:rsidRPr="00CB32AD" w:rsidRDefault="00100B0A" w:rsidP="00CC7867">
            <w:pPr>
              <w:pStyle w:val="TableParagraph"/>
              <w:spacing w:before="1" w:line="230" w:lineRule="exact"/>
              <w:ind w:right="5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 xml:space="preserve">Delay dose </w:t>
            </w:r>
            <w:r w:rsidR="00F64247" w:rsidRPr="00CB32AD">
              <w:rPr>
                <w:rFonts w:ascii="Times New Roman" w:hAnsi="Times New Roman" w:cs="Times New Roman"/>
                <w:sz w:val="16"/>
                <w:szCs w:val="16"/>
              </w:rPr>
              <w:t>until afebrile and ANC ≥ 1000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0C746187" w14:textId="6FC86F7E" w:rsidR="00F64247" w:rsidRPr="00CB32AD" w:rsidRDefault="00100B0A" w:rsidP="00CC7867">
            <w:pPr>
              <w:pStyle w:val="TableParagraph"/>
              <w:spacing w:before="1" w:line="230" w:lineRule="exact"/>
              <w:ind w:right="198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="00F64247" w:rsidRPr="00CB32AD">
              <w:rPr>
                <w:rFonts w:ascii="Times New Roman" w:hAnsi="Times New Roman" w:cs="Times New Roman"/>
                <w:sz w:val="16"/>
                <w:szCs w:val="16"/>
              </w:rPr>
              <w:t>ontinue 500 mg/m</w:t>
            </w:r>
            <w:r w:rsidR="00F64247" w:rsidRPr="00CB32AD">
              <w:rPr>
                <w:rFonts w:ascii="Times New Roman" w:hAnsi="Times New Roman" w:cs="Times New Roman"/>
                <w:position w:val="6"/>
                <w:sz w:val="16"/>
                <w:szCs w:val="16"/>
              </w:rPr>
              <w:t>2</w:t>
            </w:r>
            <w:r w:rsidR="00F64247" w:rsidRPr="00CB32AD">
              <w:rPr>
                <w:rFonts w:ascii="Times New Roman" w:hAnsi="Times New Roman" w:cs="Times New Roman"/>
                <w:sz w:val="16"/>
                <w:szCs w:val="16"/>
              </w:rPr>
              <w:t>; continue filgrastim</w:t>
            </w:r>
          </w:p>
        </w:tc>
      </w:tr>
      <w:tr w:rsidR="00F64247" w:rsidRPr="00CB32AD" w14:paraId="3D1374A5" w14:textId="77777777" w:rsidTr="00CC7867">
        <w:trPr>
          <w:trHeight w:val="425"/>
          <w:jc w:val="center"/>
        </w:trPr>
        <w:tc>
          <w:tcPr>
            <w:tcW w:w="1975" w:type="dxa"/>
            <w:shd w:val="clear" w:color="auto" w:fill="auto"/>
            <w:vAlign w:val="center"/>
          </w:tcPr>
          <w:p w14:paraId="6971559E" w14:textId="77777777" w:rsidR="00F64247" w:rsidRPr="00CB32AD" w:rsidRDefault="00F64247" w:rsidP="00CC7867">
            <w:pPr>
              <w:pStyle w:val="TableParagraph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3BEE866F" w14:textId="77777777" w:rsidR="00F64247" w:rsidRPr="00CB32AD" w:rsidRDefault="00F64247" w:rsidP="00CC7867">
            <w:pPr>
              <w:pStyle w:val="TableParagraph"/>
              <w:spacing w:line="227" w:lineRule="exact"/>
              <w:ind w:left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4th episode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8A829B7" w14:textId="04031641" w:rsidR="00F64247" w:rsidRPr="00CB32AD" w:rsidRDefault="00100B0A" w:rsidP="00CC7867">
            <w:pPr>
              <w:pStyle w:val="TableParagraph"/>
              <w:spacing w:line="227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Permanently discontinue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6551FB4" w14:textId="75A8FF98" w:rsidR="00F64247" w:rsidRPr="00CB32AD" w:rsidRDefault="00100B0A" w:rsidP="00CC7867">
            <w:pPr>
              <w:pStyle w:val="TableParagraph"/>
              <w:spacing w:before="1" w:line="228" w:lineRule="exact"/>
              <w:ind w:left="109" w:right="538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Permanently discontinue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3AAE2E82" w14:textId="2B81B8C1" w:rsidR="00F64247" w:rsidRPr="00CB32AD" w:rsidRDefault="00100B0A" w:rsidP="00CC7867">
            <w:pPr>
              <w:pStyle w:val="TableParagraph"/>
              <w:spacing w:line="227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Permanently discontinue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473AFD47" w14:textId="62926835" w:rsidR="00F64247" w:rsidRPr="00CB32AD" w:rsidRDefault="00100B0A" w:rsidP="00CC7867">
            <w:pPr>
              <w:pStyle w:val="TableParagraph"/>
              <w:spacing w:line="227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Permanently discontinue</w:t>
            </w:r>
          </w:p>
        </w:tc>
      </w:tr>
      <w:tr w:rsidR="00F64247" w:rsidRPr="00CB32AD" w14:paraId="70A9C742" w14:textId="77777777" w:rsidTr="00CC7867">
        <w:trPr>
          <w:trHeight w:val="431"/>
          <w:jc w:val="center"/>
        </w:trPr>
        <w:tc>
          <w:tcPr>
            <w:tcW w:w="1975" w:type="dxa"/>
            <w:shd w:val="clear" w:color="auto" w:fill="EDEDED" w:themeFill="accent3" w:themeFillTint="33"/>
            <w:vAlign w:val="center"/>
          </w:tcPr>
          <w:p w14:paraId="2E6EAE57" w14:textId="77777777" w:rsidR="00F64247" w:rsidRPr="00CB32AD" w:rsidRDefault="00F64247" w:rsidP="00CC7867">
            <w:pPr>
              <w:pStyle w:val="TableParagraph"/>
              <w:spacing w:line="229" w:lineRule="exact"/>
              <w:ind w:left="105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Thrombocytopenia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723159F" w14:textId="2DBEDE5E" w:rsidR="00F64247" w:rsidRPr="00CB32AD" w:rsidRDefault="00F64247" w:rsidP="00CC7867">
            <w:pPr>
              <w:pStyle w:val="TableParagraph"/>
              <w:spacing w:before="3" w:line="230" w:lineRule="exact"/>
              <w:ind w:left="107" w:right="399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 xml:space="preserve">Grade 2 or greater 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80162AE" w14:textId="10A94014" w:rsidR="00F64247" w:rsidRPr="00CB32AD" w:rsidRDefault="00100B0A" w:rsidP="00CC7867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 xml:space="preserve">Delay dose </w:t>
            </w:r>
            <w:r w:rsidR="00F64247" w:rsidRPr="00CB32AD">
              <w:rPr>
                <w:rFonts w:ascii="Times New Roman" w:hAnsi="Times New Roman" w:cs="Times New Roman"/>
                <w:sz w:val="16"/>
                <w:szCs w:val="16"/>
              </w:rPr>
              <w:t>until</w:t>
            </w: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 xml:space="preserve"> resolved to</w:t>
            </w:r>
            <w:r w:rsidR="00F64247" w:rsidRPr="00CB32AD">
              <w:rPr>
                <w:rFonts w:ascii="Times New Roman" w:hAnsi="Times New Roman" w:cs="Times New Roman"/>
                <w:sz w:val="16"/>
                <w:szCs w:val="16"/>
              </w:rPr>
              <w:t xml:space="preserve"> ≥ </w:t>
            </w: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Grade1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83398F4" w14:textId="0009574D" w:rsidR="00F64247" w:rsidRPr="00CB32AD" w:rsidRDefault="00100B0A" w:rsidP="00CC7867">
            <w:pPr>
              <w:pStyle w:val="TableParagraph"/>
              <w:spacing w:line="229" w:lineRule="exact"/>
              <w:ind w:left="109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F64247" w:rsidRPr="00CB32AD">
              <w:rPr>
                <w:rFonts w:ascii="Times New Roman" w:hAnsi="Times New Roman" w:cs="Times New Roman"/>
                <w:sz w:val="16"/>
                <w:szCs w:val="16"/>
              </w:rPr>
              <w:t>o change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6E7FD07C" w14:textId="66736EF8" w:rsidR="00F64247" w:rsidRPr="00CB32AD" w:rsidRDefault="00100B0A" w:rsidP="00CC7867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Delay dose until resolved to ≥ Grade1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386E0B06" w14:textId="46A7348C" w:rsidR="00F64247" w:rsidRPr="00CB32AD" w:rsidRDefault="00100B0A" w:rsidP="00CC7867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="00F64247" w:rsidRPr="00CB32AD">
              <w:rPr>
                <w:rFonts w:ascii="Times New Roman" w:hAnsi="Times New Roman" w:cs="Times New Roman"/>
                <w:sz w:val="16"/>
                <w:szCs w:val="16"/>
              </w:rPr>
              <w:t>educe to 500 mg/m</w:t>
            </w:r>
            <w:r w:rsidR="00F64247" w:rsidRPr="00CB32AD">
              <w:rPr>
                <w:rFonts w:ascii="Times New Roman" w:hAnsi="Times New Roman" w:cs="Times New Roman"/>
                <w:position w:val="6"/>
                <w:sz w:val="16"/>
                <w:szCs w:val="16"/>
              </w:rPr>
              <w:t>2</w:t>
            </w:r>
          </w:p>
        </w:tc>
      </w:tr>
      <w:tr w:rsidR="00F64247" w:rsidRPr="00CB32AD" w14:paraId="0A0BB15C" w14:textId="77777777" w:rsidTr="00CC7867">
        <w:trPr>
          <w:trHeight w:val="427"/>
          <w:jc w:val="center"/>
        </w:trPr>
        <w:tc>
          <w:tcPr>
            <w:tcW w:w="1975" w:type="dxa"/>
            <w:shd w:val="clear" w:color="auto" w:fill="auto"/>
            <w:vAlign w:val="center"/>
          </w:tcPr>
          <w:p w14:paraId="3C4E2643" w14:textId="77777777" w:rsidR="00F64247" w:rsidRPr="00CB32AD" w:rsidRDefault="00F64247" w:rsidP="00CC7867">
            <w:pPr>
              <w:pStyle w:val="TableParagraph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1D1EB8C6" w14:textId="77777777" w:rsidR="00F64247" w:rsidRPr="00CB32AD" w:rsidRDefault="00F64247" w:rsidP="00CC7867">
            <w:pPr>
              <w:pStyle w:val="TableParagraph"/>
              <w:spacing w:before="2" w:line="228" w:lineRule="exact"/>
              <w:ind w:left="107" w:right="82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Recurrent grade 2 or greater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EA35501" w14:textId="2573E2AD" w:rsidR="00F64247" w:rsidRPr="00CB32AD" w:rsidRDefault="00100B0A" w:rsidP="00CC7867">
            <w:pPr>
              <w:pStyle w:val="TableParagraph"/>
              <w:spacing w:line="227" w:lineRule="exact"/>
              <w:ind w:left="165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Delay dose until resolved to ≥ Grade1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B00CF5F" w14:textId="0E866963" w:rsidR="00F64247" w:rsidRPr="00CB32AD" w:rsidRDefault="00100B0A" w:rsidP="00CC7867">
            <w:pPr>
              <w:pStyle w:val="TableParagraph"/>
              <w:spacing w:before="2" w:line="228" w:lineRule="exact"/>
              <w:ind w:left="109" w:right="393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="00F64247" w:rsidRPr="00CB32AD">
              <w:rPr>
                <w:rFonts w:ascii="Times New Roman" w:hAnsi="Times New Roman" w:cs="Times New Roman"/>
                <w:sz w:val="16"/>
                <w:szCs w:val="16"/>
              </w:rPr>
              <w:t>educe by one dose level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09203858" w14:textId="4BB725C9" w:rsidR="00F64247" w:rsidRPr="00CB32AD" w:rsidRDefault="00100B0A" w:rsidP="00CC7867">
            <w:pPr>
              <w:pStyle w:val="TableParagraph"/>
              <w:spacing w:line="227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Delay dose until resolved to ≥ Grade1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341E50BA" w14:textId="167DED66" w:rsidR="00F64247" w:rsidRPr="00CB32AD" w:rsidRDefault="00100B0A" w:rsidP="00CC7867">
            <w:pPr>
              <w:pStyle w:val="TableParagraph"/>
              <w:spacing w:line="227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F64247" w:rsidRPr="00CB32AD">
              <w:rPr>
                <w:rFonts w:ascii="Times New Roman" w:hAnsi="Times New Roman" w:cs="Times New Roman"/>
                <w:sz w:val="16"/>
                <w:szCs w:val="16"/>
              </w:rPr>
              <w:t>o change</w:t>
            </w:r>
          </w:p>
        </w:tc>
      </w:tr>
      <w:tr w:rsidR="00F64247" w:rsidRPr="00CB32AD" w14:paraId="3A3955A6" w14:textId="77777777" w:rsidTr="00CC7867">
        <w:trPr>
          <w:trHeight w:val="429"/>
          <w:jc w:val="center"/>
        </w:trPr>
        <w:tc>
          <w:tcPr>
            <w:tcW w:w="1975" w:type="dxa"/>
            <w:shd w:val="clear" w:color="auto" w:fill="auto"/>
            <w:vAlign w:val="center"/>
          </w:tcPr>
          <w:p w14:paraId="7D9FDC54" w14:textId="77777777" w:rsidR="00F64247" w:rsidRPr="00CB32AD" w:rsidRDefault="00F64247" w:rsidP="00CC7867">
            <w:pPr>
              <w:pStyle w:val="TableParagraph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78D46E69" w14:textId="77777777" w:rsidR="00F64247" w:rsidRPr="00CB32AD" w:rsidRDefault="00F64247" w:rsidP="00CC7867">
            <w:pPr>
              <w:pStyle w:val="TableParagraph"/>
              <w:spacing w:line="230" w:lineRule="exact"/>
              <w:ind w:left="107" w:right="94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3rd occurrence grade 2 or greater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89CA191" w14:textId="516B7289" w:rsidR="00F64247" w:rsidRPr="00CB32AD" w:rsidRDefault="00100B0A" w:rsidP="00CC7867">
            <w:pPr>
              <w:pStyle w:val="TableParagraph"/>
              <w:spacing w:line="227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Delay dose until resolved to ≥ Grade1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BEEEF0B" w14:textId="6CDD87A9" w:rsidR="00F64247" w:rsidRPr="00CB32AD" w:rsidRDefault="00100B0A" w:rsidP="00CC7867">
            <w:pPr>
              <w:pStyle w:val="TableParagraph"/>
              <w:spacing w:line="227" w:lineRule="exact"/>
              <w:ind w:left="109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F64247" w:rsidRPr="00CB32AD">
              <w:rPr>
                <w:rFonts w:ascii="Times New Roman" w:hAnsi="Times New Roman" w:cs="Times New Roman"/>
                <w:sz w:val="16"/>
                <w:szCs w:val="16"/>
              </w:rPr>
              <w:t>o change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1855821E" w14:textId="1D413F69" w:rsidR="00F64247" w:rsidRPr="00CB32AD" w:rsidRDefault="00100B0A" w:rsidP="00CC7867">
            <w:pPr>
              <w:pStyle w:val="TableParagraph"/>
              <w:spacing w:line="227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Delay dose until resolved to ≥ Grade1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236D7BF6" w14:textId="10B9AD4D" w:rsidR="00F64247" w:rsidRPr="00CB32AD" w:rsidRDefault="00100B0A" w:rsidP="00CC7867">
            <w:pPr>
              <w:pStyle w:val="TableParagraph"/>
              <w:spacing w:line="227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="00F64247" w:rsidRPr="00CB32AD">
              <w:rPr>
                <w:rFonts w:ascii="Times New Roman" w:hAnsi="Times New Roman" w:cs="Times New Roman"/>
                <w:sz w:val="16"/>
                <w:szCs w:val="16"/>
              </w:rPr>
              <w:t>educe to 400 mg/m</w:t>
            </w:r>
            <w:r w:rsidR="00F64247" w:rsidRPr="00CB32AD">
              <w:rPr>
                <w:rFonts w:ascii="Times New Roman" w:hAnsi="Times New Roman" w:cs="Times New Roman"/>
                <w:position w:val="6"/>
                <w:sz w:val="16"/>
                <w:szCs w:val="16"/>
              </w:rPr>
              <w:t>2</w:t>
            </w:r>
          </w:p>
        </w:tc>
      </w:tr>
      <w:tr w:rsidR="00F64247" w:rsidRPr="00CB32AD" w14:paraId="2227A2C0" w14:textId="77777777" w:rsidTr="00CC7867">
        <w:trPr>
          <w:trHeight w:val="429"/>
          <w:jc w:val="center"/>
        </w:trPr>
        <w:tc>
          <w:tcPr>
            <w:tcW w:w="1975" w:type="dxa"/>
            <w:shd w:val="clear" w:color="auto" w:fill="auto"/>
            <w:vAlign w:val="center"/>
          </w:tcPr>
          <w:p w14:paraId="44978D82" w14:textId="77777777" w:rsidR="00F64247" w:rsidRPr="00CB32AD" w:rsidRDefault="00F64247" w:rsidP="00CC7867">
            <w:pPr>
              <w:pStyle w:val="TableParagraph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051C83A8" w14:textId="77777777" w:rsidR="00F64247" w:rsidRPr="00CB32AD" w:rsidRDefault="00F64247" w:rsidP="00CC7867">
            <w:pPr>
              <w:pStyle w:val="TableParagraph"/>
              <w:spacing w:before="1" w:line="230" w:lineRule="exact"/>
              <w:ind w:left="107" w:right="94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4th occurrence grade 2 or greater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1F365D3" w14:textId="6C4B90DA" w:rsidR="00F64247" w:rsidRPr="00CB32AD" w:rsidRDefault="00100B0A" w:rsidP="00CC7867">
            <w:pPr>
              <w:pStyle w:val="TableParagraph"/>
              <w:spacing w:line="227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Permanently discontinue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196266B" w14:textId="01BC5530" w:rsidR="00F64247" w:rsidRPr="00CB32AD" w:rsidRDefault="00100B0A" w:rsidP="00CC7867">
            <w:pPr>
              <w:pStyle w:val="TableParagraph"/>
              <w:spacing w:before="1" w:line="230" w:lineRule="exact"/>
              <w:ind w:left="109" w:right="538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Permanently discontinue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584CBDBF" w14:textId="35B6ACA5" w:rsidR="00F64247" w:rsidRPr="00CB32AD" w:rsidRDefault="00100B0A" w:rsidP="00CC7867">
            <w:pPr>
              <w:pStyle w:val="TableParagraph"/>
              <w:spacing w:line="227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Permanently discontinue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1318314A" w14:textId="6523EA55" w:rsidR="00F64247" w:rsidRPr="00CB32AD" w:rsidRDefault="00100B0A" w:rsidP="00CC7867">
            <w:pPr>
              <w:pStyle w:val="TableParagraph"/>
              <w:spacing w:line="227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Permanently discontinue</w:t>
            </w:r>
          </w:p>
        </w:tc>
      </w:tr>
      <w:tr w:rsidR="00F64247" w:rsidRPr="00CB32AD" w14:paraId="0E1756C2" w14:textId="77777777" w:rsidTr="00CC7867">
        <w:trPr>
          <w:trHeight w:val="427"/>
          <w:jc w:val="center"/>
        </w:trPr>
        <w:tc>
          <w:tcPr>
            <w:tcW w:w="1975" w:type="dxa"/>
            <w:shd w:val="clear" w:color="auto" w:fill="EDEDED" w:themeFill="accent3" w:themeFillTint="33"/>
            <w:vAlign w:val="center"/>
          </w:tcPr>
          <w:p w14:paraId="659B626F" w14:textId="77777777" w:rsidR="00F64247" w:rsidRPr="00CB32AD" w:rsidRDefault="00F64247" w:rsidP="00CC7867">
            <w:pPr>
              <w:pStyle w:val="TableParagraph"/>
              <w:spacing w:line="226" w:lineRule="exact"/>
              <w:ind w:left="105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Rash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51C2F7E" w14:textId="77777777" w:rsidR="00F64247" w:rsidRPr="00CB32AD" w:rsidRDefault="00F64247" w:rsidP="00CC7867">
            <w:pPr>
              <w:pStyle w:val="TableParagraph"/>
              <w:spacing w:line="226" w:lineRule="exact"/>
              <w:ind w:left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1 or 2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98CC4E6" w14:textId="1618EE73" w:rsidR="00F64247" w:rsidRPr="00CB32AD" w:rsidRDefault="00100B0A" w:rsidP="00CC7867">
            <w:pPr>
              <w:pStyle w:val="TableParagraph"/>
              <w:spacing w:line="226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="00F64247" w:rsidRPr="00CB32AD">
              <w:rPr>
                <w:rFonts w:ascii="Times New Roman" w:hAnsi="Times New Roman" w:cs="Times New Roman"/>
                <w:sz w:val="16"/>
                <w:szCs w:val="16"/>
              </w:rPr>
              <w:t>ontinue treatment;</w:t>
            </w:r>
            <w:r w:rsidR="002C2E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F64247" w:rsidRPr="00CB32AD">
              <w:rPr>
                <w:rFonts w:ascii="Times New Roman" w:hAnsi="Times New Roman" w:cs="Times New Roman"/>
                <w:sz w:val="16"/>
                <w:szCs w:val="16"/>
              </w:rPr>
              <w:t>supportive care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86A5F08" w14:textId="6D307DB8" w:rsidR="00F64247" w:rsidRPr="00CB32AD" w:rsidRDefault="00100B0A" w:rsidP="00CC7867">
            <w:pPr>
              <w:pStyle w:val="TableParagraph"/>
              <w:spacing w:line="226" w:lineRule="exact"/>
              <w:ind w:left="109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F64247" w:rsidRPr="00CB32AD">
              <w:rPr>
                <w:rFonts w:ascii="Times New Roman" w:hAnsi="Times New Roman" w:cs="Times New Roman"/>
                <w:sz w:val="16"/>
                <w:szCs w:val="16"/>
              </w:rPr>
              <w:t>o change**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33CC8794" w14:textId="44CEC3F2" w:rsidR="00F64247" w:rsidRPr="00CB32AD" w:rsidRDefault="00100B0A" w:rsidP="00CC7867">
            <w:pPr>
              <w:pStyle w:val="TableParagraph"/>
              <w:spacing w:line="226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="00F64247" w:rsidRPr="00CB32AD">
              <w:rPr>
                <w:rFonts w:ascii="Times New Roman" w:hAnsi="Times New Roman" w:cs="Times New Roman"/>
                <w:sz w:val="16"/>
                <w:szCs w:val="16"/>
              </w:rPr>
              <w:t>ontinue treatment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487A1228" w14:textId="3C436C83" w:rsidR="00F64247" w:rsidRPr="00CB32AD" w:rsidRDefault="00100B0A" w:rsidP="00CC7867">
            <w:pPr>
              <w:pStyle w:val="TableParagraph"/>
              <w:spacing w:line="226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F64247" w:rsidRPr="00CB32AD">
              <w:rPr>
                <w:rFonts w:ascii="Times New Roman" w:hAnsi="Times New Roman" w:cs="Times New Roman"/>
                <w:sz w:val="16"/>
                <w:szCs w:val="16"/>
              </w:rPr>
              <w:t>o change</w:t>
            </w:r>
          </w:p>
        </w:tc>
      </w:tr>
      <w:tr w:rsidR="00F64247" w:rsidRPr="00CB32AD" w14:paraId="2D38DD1F" w14:textId="77777777" w:rsidTr="00CC7867">
        <w:trPr>
          <w:trHeight w:val="432"/>
          <w:jc w:val="center"/>
        </w:trPr>
        <w:tc>
          <w:tcPr>
            <w:tcW w:w="1975" w:type="dxa"/>
            <w:shd w:val="clear" w:color="auto" w:fill="auto"/>
            <w:vAlign w:val="center"/>
          </w:tcPr>
          <w:p w14:paraId="30681C3B" w14:textId="77777777" w:rsidR="00F64247" w:rsidRPr="00CB32AD" w:rsidRDefault="00F64247" w:rsidP="00CC7867">
            <w:pPr>
              <w:pStyle w:val="TableParagraph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250FCF6A" w14:textId="77777777" w:rsidR="00F64247" w:rsidRPr="00CB32AD" w:rsidRDefault="00F64247" w:rsidP="00CC7867">
            <w:pPr>
              <w:pStyle w:val="TableParagraph"/>
              <w:spacing w:line="229" w:lineRule="exact"/>
              <w:ind w:left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w w:val="99"/>
                <w:sz w:val="16"/>
                <w:szCs w:val="16"/>
              </w:rPr>
              <w:t>3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A94D006" w14:textId="40EA106B" w:rsidR="00F64247" w:rsidRPr="00CB32AD" w:rsidRDefault="00100B0A" w:rsidP="00CC7867">
            <w:pPr>
              <w:pStyle w:val="TableParagraph"/>
              <w:spacing w:before="1" w:line="232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Delay dose until resolved to ≥ Grade1</w:t>
            </w:r>
            <w:r w:rsidR="00F64247" w:rsidRPr="00CB32AD">
              <w:rPr>
                <w:rFonts w:ascii="Times New Roman" w:hAnsi="Times New Roman" w:cs="Times New Roman"/>
                <w:sz w:val="16"/>
                <w:szCs w:val="16"/>
              </w:rPr>
              <w:t>; supportive care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9FD710F" w14:textId="6D8DBC24" w:rsidR="00F64247" w:rsidRPr="00CB32AD" w:rsidRDefault="00100B0A" w:rsidP="00CC7867">
            <w:pPr>
              <w:pStyle w:val="TableParagraph"/>
              <w:spacing w:line="229" w:lineRule="exact"/>
              <w:ind w:left="109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F64247" w:rsidRPr="00CB32AD">
              <w:rPr>
                <w:rFonts w:ascii="Times New Roman" w:hAnsi="Times New Roman" w:cs="Times New Roman"/>
                <w:sz w:val="16"/>
                <w:szCs w:val="16"/>
              </w:rPr>
              <w:t>o change**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3AE74875" w14:textId="75BCEB49" w:rsidR="00F64247" w:rsidRPr="00CB32AD" w:rsidRDefault="00100B0A" w:rsidP="00CC7867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Delay dose until resolved to ≥ Grade1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55D37B95" w14:textId="72F1D2FA" w:rsidR="00F64247" w:rsidRPr="00CB32AD" w:rsidRDefault="00100B0A" w:rsidP="00CC7867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F64247" w:rsidRPr="00CB32AD">
              <w:rPr>
                <w:rFonts w:ascii="Times New Roman" w:hAnsi="Times New Roman" w:cs="Times New Roman"/>
                <w:sz w:val="16"/>
                <w:szCs w:val="16"/>
              </w:rPr>
              <w:t>o change</w:t>
            </w:r>
          </w:p>
        </w:tc>
      </w:tr>
      <w:tr w:rsidR="00F64247" w:rsidRPr="00CB32AD" w14:paraId="332FAB4D" w14:textId="77777777" w:rsidTr="00CC7867">
        <w:trPr>
          <w:trHeight w:val="643"/>
          <w:jc w:val="center"/>
        </w:trPr>
        <w:tc>
          <w:tcPr>
            <w:tcW w:w="1975" w:type="dxa"/>
            <w:shd w:val="clear" w:color="auto" w:fill="auto"/>
            <w:vAlign w:val="center"/>
          </w:tcPr>
          <w:p w14:paraId="7987A781" w14:textId="77777777" w:rsidR="00F64247" w:rsidRPr="00CB32AD" w:rsidRDefault="00F64247" w:rsidP="00CC7867">
            <w:pPr>
              <w:pStyle w:val="TableParagraph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6431F75F" w14:textId="77777777" w:rsidR="00F64247" w:rsidRPr="00CB32AD" w:rsidRDefault="00F64247" w:rsidP="00CC7867">
            <w:pPr>
              <w:pStyle w:val="TableParagraph"/>
              <w:spacing w:line="225" w:lineRule="exact"/>
              <w:ind w:left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Recurrent grade 3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4ED0BC6" w14:textId="3BDEA3D4" w:rsidR="00F64247" w:rsidRPr="00CB32AD" w:rsidRDefault="00100B0A" w:rsidP="00CC7867">
            <w:pPr>
              <w:pStyle w:val="TableParagraph"/>
              <w:ind w:right="253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Delay dose until resolved to ≥ Grade1</w:t>
            </w:r>
            <w:r w:rsidR="00F64247" w:rsidRPr="00CB32AD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="002C2E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F64247" w:rsidRPr="00CB32AD">
              <w:rPr>
                <w:rFonts w:ascii="Times New Roman" w:hAnsi="Times New Roman" w:cs="Times New Roman"/>
                <w:sz w:val="16"/>
                <w:szCs w:val="16"/>
              </w:rPr>
              <w:t>supportive care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4E99674" w14:textId="12D9C288" w:rsidR="00F64247" w:rsidRPr="00CB32AD" w:rsidRDefault="00100B0A" w:rsidP="00CC7867">
            <w:pPr>
              <w:pStyle w:val="TableParagraph"/>
              <w:ind w:left="109" w:right="393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="00F64247" w:rsidRPr="00CB32AD">
              <w:rPr>
                <w:rFonts w:ascii="Times New Roman" w:hAnsi="Times New Roman" w:cs="Times New Roman"/>
                <w:sz w:val="16"/>
                <w:szCs w:val="16"/>
              </w:rPr>
              <w:t>educe by one dose level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303DACB8" w14:textId="4D17A63C" w:rsidR="00F64247" w:rsidRPr="00CB32AD" w:rsidRDefault="00100B0A" w:rsidP="00CC7867">
            <w:pPr>
              <w:pStyle w:val="TableParagraph"/>
              <w:spacing w:line="225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Delay dose until resolved to ≥ Grade1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4917DABF" w14:textId="08C71CC0" w:rsidR="00F64247" w:rsidRPr="00CB32AD" w:rsidRDefault="00100B0A" w:rsidP="00CC7867">
            <w:pPr>
              <w:pStyle w:val="TableParagraph"/>
              <w:spacing w:line="225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F64247" w:rsidRPr="00CB32AD">
              <w:rPr>
                <w:rFonts w:ascii="Times New Roman" w:hAnsi="Times New Roman" w:cs="Times New Roman"/>
                <w:sz w:val="16"/>
                <w:szCs w:val="16"/>
              </w:rPr>
              <w:t>o change</w:t>
            </w:r>
          </w:p>
        </w:tc>
      </w:tr>
      <w:tr w:rsidR="00F64247" w:rsidRPr="00CB32AD" w14:paraId="74BFCC15" w14:textId="77777777" w:rsidTr="00CC7867">
        <w:trPr>
          <w:trHeight w:val="431"/>
          <w:jc w:val="center"/>
        </w:trPr>
        <w:tc>
          <w:tcPr>
            <w:tcW w:w="1975" w:type="dxa"/>
            <w:shd w:val="clear" w:color="auto" w:fill="auto"/>
            <w:vAlign w:val="center"/>
          </w:tcPr>
          <w:p w14:paraId="46CB819D" w14:textId="77777777" w:rsidR="00F64247" w:rsidRPr="00CB32AD" w:rsidRDefault="00F64247" w:rsidP="00CC7867">
            <w:pPr>
              <w:pStyle w:val="TableParagraph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4109899F" w14:textId="77777777" w:rsidR="002C2EC3" w:rsidRDefault="00F64247" w:rsidP="00CC7867">
            <w:pPr>
              <w:pStyle w:val="TableParagraph"/>
              <w:spacing w:before="4" w:line="228" w:lineRule="exact"/>
              <w:ind w:left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proofErr w:type="spellStart"/>
            <w:r w:rsidRPr="00CB32AD">
              <w:rPr>
                <w:rFonts w:ascii="Times New Roman" w:hAnsi="Times New Roman" w:cs="Times New Roman"/>
                <w:position w:val="6"/>
                <w:sz w:val="16"/>
                <w:szCs w:val="16"/>
              </w:rPr>
              <w:t>rd</w:t>
            </w:r>
            <w:proofErr w:type="spellEnd"/>
            <w:r w:rsidRPr="00CB32AD">
              <w:rPr>
                <w:rFonts w:ascii="Times New Roman" w:hAnsi="Times New Roman" w:cs="Times New Roman"/>
                <w:position w:val="6"/>
                <w:sz w:val="16"/>
                <w:szCs w:val="16"/>
              </w:rPr>
              <w:t xml:space="preserve"> </w:t>
            </w: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 xml:space="preserve">occurrence </w:t>
            </w:r>
          </w:p>
          <w:p w14:paraId="0838394F" w14:textId="75A11E05" w:rsidR="00F64247" w:rsidRPr="00CB32AD" w:rsidRDefault="002C2EC3" w:rsidP="00CC7867">
            <w:pPr>
              <w:pStyle w:val="TableParagraph"/>
              <w:spacing w:before="4" w:line="228" w:lineRule="exact"/>
              <w:ind w:left="107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="00F64247" w:rsidRPr="00CB32AD">
              <w:rPr>
                <w:rFonts w:ascii="Times New Roman" w:hAnsi="Times New Roman" w:cs="Times New Roman"/>
                <w:sz w:val="16"/>
                <w:szCs w:val="16"/>
              </w:rPr>
              <w:t>rade 3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FFB33EF" w14:textId="46082F0F" w:rsidR="00F64247" w:rsidRPr="00CB32AD" w:rsidRDefault="00100B0A" w:rsidP="00CC7867">
            <w:pPr>
              <w:pStyle w:val="TableParagraph"/>
              <w:spacing w:before="4" w:line="228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Permanently discontinue</w:t>
            </w:r>
            <w:r w:rsidR="00F64247" w:rsidRPr="00CB32AD">
              <w:rPr>
                <w:rFonts w:ascii="Times New Roman" w:hAnsi="Times New Roman" w:cs="Times New Roman"/>
                <w:sz w:val="16"/>
                <w:szCs w:val="16"/>
              </w:rPr>
              <w:t>; supportive care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304466C" w14:textId="47CB4923" w:rsidR="00F64247" w:rsidRPr="00CB32AD" w:rsidRDefault="00100B0A" w:rsidP="00CC7867">
            <w:pPr>
              <w:pStyle w:val="TableParagraph"/>
              <w:spacing w:before="4" w:line="228" w:lineRule="exact"/>
              <w:ind w:left="109" w:right="538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Permanently discontinue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260E549C" w14:textId="0C025409" w:rsidR="00F64247" w:rsidRPr="00CB32AD" w:rsidRDefault="00100B0A" w:rsidP="00CC7867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Permanently discontinue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0ED0A111" w14:textId="57E0B5AD" w:rsidR="00F64247" w:rsidRPr="00CB32AD" w:rsidRDefault="00100B0A" w:rsidP="00CC7867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Permanently discontinue</w:t>
            </w:r>
          </w:p>
        </w:tc>
      </w:tr>
      <w:tr w:rsidR="00F64247" w:rsidRPr="00CB32AD" w14:paraId="5CB40DC9" w14:textId="77777777" w:rsidTr="00CC7867">
        <w:trPr>
          <w:trHeight w:val="431"/>
          <w:jc w:val="center"/>
        </w:trPr>
        <w:tc>
          <w:tcPr>
            <w:tcW w:w="1975" w:type="dxa"/>
            <w:shd w:val="clear" w:color="auto" w:fill="EDEDED" w:themeFill="accent3" w:themeFillTint="33"/>
            <w:vAlign w:val="center"/>
          </w:tcPr>
          <w:p w14:paraId="2DA5A33E" w14:textId="77777777" w:rsidR="00F64247" w:rsidRPr="00CB32AD" w:rsidRDefault="00F64247" w:rsidP="00CC7867">
            <w:pPr>
              <w:pStyle w:val="TableParagraph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GI toxicity: diarrhea, nausea, vomiting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6745A04" w14:textId="77777777" w:rsidR="00F64247" w:rsidRPr="00CB32AD" w:rsidRDefault="00F64247" w:rsidP="00CC7867">
            <w:pPr>
              <w:pStyle w:val="TableParagraph"/>
              <w:spacing w:before="4" w:line="228" w:lineRule="exact"/>
              <w:ind w:left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1, 2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8AE12C8" w14:textId="77777777" w:rsidR="00F64247" w:rsidRPr="00CB32AD" w:rsidRDefault="00F64247" w:rsidP="00CC7867">
            <w:pPr>
              <w:pStyle w:val="TableParagraph"/>
              <w:spacing w:before="4" w:line="228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Continue treatment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9137FDC" w14:textId="5A9D34A9" w:rsidR="00F64247" w:rsidRPr="00CB32AD" w:rsidRDefault="008D6AFC" w:rsidP="00CC7867">
            <w:pPr>
              <w:pStyle w:val="TableParagraph"/>
              <w:spacing w:before="4" w:line="228" w:lineRule="exact"/>
              <w:ind w:left="109" w:right="538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F64247" w:rsidRPr="00CB32AD">
              <w:rPr>
                <w:rFonts w:ascii="Times New Roman" w:hAnsi="Times New Roman" w:cs="Times New Roman"/>
                <w:sz w:val="16"/>
                <w:szCs w:val="16"/>
              </w:rPr>
              <w:t>o change; maximize supportive</w:t>
            </w:r>
          </w:p>
          <w:p w14:paraId="0C1D08D8" w14:textId="77777777" w:rsidR="00F64247" w:rsidRPr="00CB32AD" w:rsidRDefault="00F64247" w:rsidP="00CC7867">
            <w:pPr>
              <w:pStyle w:val="TableParagraph"/>
              <w:spacing w:before="4" w:line="228" w:lineRule="exact"/>
              <w:ind w:left="109" w:right="538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treatment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50E90BDA" w14:textId="234E9E27" w:rsidR="00F64247" w:rsidRPr="00CB32AD" w:rsidRDefault="008D6AFC" w:rsidP="00CC7867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F64247" w:rsidRPr="00CB32AD">
              <w:rPr>
                <w:rFonts w:ascii="Times New Roman" w:hAnsi="Times New Roman" w:cs="Times New Roman"/>
                <w:sz w:val="16"/>
                <w:szCs w:val="16"/>
              </w:rPr>
              <w:t>o change; maximize supportive treatment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17788BAE" w14:textId="591A5F23" w:rsidR="00F64247" w:rsidRPr="00CB32AD" w:rsidRDefault="008D6AFC" w:rsidP="00CC7867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F64247" w:rsidRPr="00CB32AD">
              <w:rPr>
                <w:rFonts w:ascii="Times New Roman" w:hAnsi="Times New Roman" w:cs="Times New Roman"/>
                <w:sz w:val="16"/>
                <w:szCs w:val="16"/>
              </w:rPr>
              <w:t>o change; maximize supportive</w:t>
            </w:r>
          </w:p>
          <w:p w14:paraId="069351C1" w14:textId="77777777" w:rsidR="00F64247" w:rsidRPr="00CB32AD" w:rsidRDefault="00F64247" w:rsidP="00CC7867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treatment</w:t>
            </w:r>
          </w:p>
        </w:tc>
      </w:tr>
      <w:tr w:rsidR="00F64247" w:rsidRPr="00CB32AD" w14:paraId="01239F99" w14:textId="77777777" w:rsidTr="00CC7867">
        <w:trPr>
          <w:trHeight w:val="431"/>
          <w:jc w:val="center"/>
        </w:trPr>
        <w:tc>
          <w:tcPr>
            <w:tcW w:w="1975" w:type="dxa"/>
            <w:shd w:val="clear" w:color="auto" w:fill="auto"/>
            <w:vAlign w:val="center"/>
          </w:tcPr>
          <w:p w14:paraId="0281CC76" w14:textId="77777777" w:rsidR="00F64247" w:rsidRPr="00CB32AD" w:rsidRDefault="00F64247" w:rsidP="00CC7867">
            <w:pPr>
              <w:pStyle w:val="TableParagraph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488D88AF" w14:textId="77777777" w:rsidR="00F64247" w:rsidRPr="00CB32AD" w:rsidRDefault="00F64247" w:rsidP="00CC7867">
            <w:pPr>
              <w:pStyle w:val="TableParagraph"/>
              <w:spacing w:before="4" w:line="228" w:lineRule="exact"/>
              <w:ind w:left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8C175CB" w14:textId="7AF95353" w:rsidR="00F64247" w:rsidRPr="00CB32AD" w:rsidRDefault="008D6AFC" w:rsidP="00CC7867">
            <w:pPr>
              <w:pStyle w:val="TableParagraph"/>
              <w:spacing w:before="4" w:line="228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Delay dose until resolved to ≥ Grade1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0D0E3E2" w14:textId="45DEFCF1" w:rsidR="00F64247" w:rsidRPr="00CB32AD" w:rsidRDefault="008D6AFC" w:rsidP="00CC7867">
            <w:pPr>
              <w:pStyle w:val="TableParagraph"/>
              <w:spacing w:before="4" w:line="228" w:lineRule="exact"/>
              <w:ind w:left="109" w:right="538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F64247" w:rsidRPr="00CB32AD">
              <w:rPr>
                <w:rFonts w:ascii="Times New Roman" w:hAnsi="Times New Roman" w:cs="Times New Roman"/>
                <w:sz w:val="16"/>
                <w:szCs w:val="16"/>
              </w:rPr>
              <w:t>o change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58C327BF" w14:textId="41D777AE" w:rsidR="00F64247" w:rsidRPr="00CB32AD" w:rsidRDefault="008D6AFC" w:rsidP="00CC7867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Delay dose until resolved to ≥ Grade1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51D8B1A3" w14:textId="4CF83170" w:rsidR="00F64247" w:rsidRPr="00CB32AD" w:rsidRDefault="008D6AFC" w:rsidP="00CC7867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F64247" w:rsidRPr="00CB32AD">
              <w:rPr>
                <w:rFonts w:ascii="Times New Roman" w:hAnsi="Times New Roman" w:cs="Times New Roman"/>
                <w:sz w:val="16"/>
                <w:szCs w:val="16"/>
              </w:rPr>
              <w:t>o change</w:t>
            </w:r>
          </w:p>
        </w:tc>
      </w:tr>
      <w:tr w:rsidR="00F64247" w:rsidRPr="00CB32AD" w14:paraId="4234EAC8" w14:textId="77777777" w:rsidTr="00CC7867">
        <w:trPr>
          <w:trHeight w:val="431"/>
          <w:jc w:val="center"/>
        </w:trPr>
        <w:tc>
          <w:tcPr>
            <w:tcW w:w="1975" w:type="dxa"/>
            <w:shd w:val="clear" w:color="auto" w:fill="auto"/>
            <w:vAlign w:val="center"/>
          </w:tcPr>
          <w:p w14:paraId="4EAE5AD7" w14:textId="77777777" w:rsidR="00F64247" w:rsidRPr="00CB32AD" w:rsidRDefault="00F64247" w:rsidP="00CC7867">
            <w:pPr>
              <w:pStyle w:val="TableParagraph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11DFD508" w14:textId="16020AF4" w:rsidR="00F64247" w:rsidRPr="00CB32AD" w:rsidRDefault="008D6AFC" w:rsidP="00CC7867">
            <w:pPr>
              <w:pStyle w:val="TableParagraph"/>
              <w:spacing w:before="4" w:line="228" w:lineRule="exact"/>
              <w:ind w:left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="00F64247" w:rsidRPr="00CB32AD">
              <w:rPr>
                <w:rFonts w:ascii="Times New Roman" w:hAnsi="Times New Roman" w:cs="Times New Roman"/>
                <w:sz w:val="16"/>
                <w:szCs w:val="16"/>
              </w:rPr>
              <w:t>ecurrent 3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2FC5A90" w14:textId="0AE86020" w:rsidR="00F64247" w:rsidRPr="00CB32AD" w:rsidRDefault="008D6AFC" w:rsidP="00CC7867">
            <w:pPr>
              <w:pStyle w:val="TableParagraph"/>
              <w:spacing w:before="4" w:line="228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Delay dose until resolved to ≥ Grade1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62B2B2B" w14:textId="4A3167C1" w:rsidR="00F64247" w:rsidRPr="00CB32AD" w:rsidRDefault="008D6AFC" w:rsidP="00CC7867">
            <w:pPr>
              <w:pStyle w:val="TableParagraph"/>
              <w:spacing w:before="4" w:line="228" w:lineRule="exact"/>
              <w:ind w:left="109" w:right="538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F64247" w:rsidRPr="00CB32AD">
              <w:rPr>
                <w:rFonts w:ascii="Times New Roman" w:hAnsi="Times New Roman" w:cs="Times New Roman"/>
                <w:sz w:val="16"/>
                <w:szCs w:val="16"/>
              </w:rPr>
              <w:t>o change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3123D6D5" w14:textId="3DE9E3E7" w:rsidR="00F64247" w:rsidRPr="00CB32AD" w:rsidRDefault="008D6AFC" w:rsidP="00CC7867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Delay dose until resolved to ≥ Grade1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46F5646C" w14:textId="2AFC34CB" w:rsidR="00F64247" w:rsidRPr="00CB32AD" w:rsidRDefault="008D6AFC" w:rsidP="00CC7867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="00F64247" w:rsidRPr="00CB32AD">
              <w:rPr>
                <w:rFonts w:ascii="Times New Roman" w:hAnsi="Times New Roman" w:cs="Times New Roman"/>
                <w:sz w:val="16"/>
                <w:szCs w:val="16"/>
              </w:rPr>
              <w:t>educe to 500 mg/</w:t>
            </w:r>
          </w:p>
          <w:p w14:paraId="4F1A622B" w14:textId="77777777" w:rsidR="00F64247" w:rsidRPr="00CB32AD" w:rsidRDefault="00F64247" w:rsidP="00CC7867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CB32A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</w:tr>
      <w:tr w:rsidR="00F64247" w:rsidRPr="00CB32AD" w14:paraId="01F38DE1" w14:textId="77777777" w:rsidTr="00CC7867">
        <w:trPr>
          <w:trHeight w:val="431"/>
          <w:jc w:val="center"/>
        </w:trPr>
        <w:tc>
          <w:tcPr>
            <w:tcW w:w="1975" w:type="dxa"/>
            <w:shd w:val="clear" w:color="auto" w:fill="auto"/>
            <w:vAlign w:val="center"/>
          </w:tcPr>
          <w:p w14:paraId="031FC85C" w14:textId="77777777" w:rsidR="00F64247" w:rsidRPr="00CB32AD" w:rsidRDefault="00F64247" w:rsidP="00CC7867">
            <w:pPr>
              <w:pStyle w:val="TableParagraph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755632C2" w14:textId="77777777" w:rsidR="00F64247" w:rsidRPr="00CB32AD" w:rsidRDefault="00F64247" w:rsidP="00CC7867">
            <w:pPr>
              <w:pStyle w:val="TableParagraph"/>
              <w:spacing w:before="4" w:line="228" w:lineRule="exact"/>
              <w:ind w:left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3rd occurrence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6E6254F" w14:textId="13278B91" w:rsidR="00F64247" w:rsidRPr="00CB32AD" w:rsidRDefault="00CB32AD" w:rsidP="00CC7867">
            <w:pPr>
              <w:pStyle w:val="TableParagraph"/>
              <w:spacing w:before="4" w:line="228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Delay dose until resolved to ≥ Grade1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631F03C" w14:textId="06F7DBCA" w:rsidR="00F64247" w:rsidRPr="00CB32AD" w:rsidRDefault="00CB32AD" w:rsidP="00CC7867">
            <w:pPr>
              <w:pStyle w:val="TableParagraph"/>
              <w:spacing w:before="4" w:line="228" w:lineRule="exact"/>
              <w:ind w:left="109" w:right="538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="00F64247" w:rsidRPr="00CB32AD">
              <w:rPr>
                <w:rFonts w:ascii="Times New Roman" w:hAnsi="Times New Roman" w:cs="Times New Roman"/>
                <w:sz w:val="16"/>
                <w:szCs w:val="16"/>
              </w:rPr>
              <w:t>educe by one dose level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04DA11E8" w14:textId="3248F299" w:rsidR="00F64247" w:rsidRPr="00CB32AD" w:rsidRDefault="00CB32AD" w:rsidP="00CC7867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Delay dose until resolved to ≥ Grade1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3CED982B" w14:textId="2A17D399" w:rsidR="00F64247" w:rsidRPr="00CB32AD" w:rsidRDefault="00CB32AD" w:rsidP="00CC7867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F64247" w:rsidRPr="00CB32AD">
              <w:rPr>
                <w:rFonts w:ascii="Times New Roman" w:hAnsi="Times New Roman" w:cs="Times New Roman"/>
                <w:sz w:val="16"/>
                <w:szCs w:val="16"/>
              </w:rPr>
              <w:t>o change</w:t>
            </w:r>
          </w:p>
        </w:tc>
      </w:tr>
      <w:tr w:rsidR="00F64247" w:rsidRPr="00CB32AD" w14:paraId="0481620D" w14:textId="77777777" w:rsidTr="00CC7867">
        <w:trPr>
          <w:trHeight w:val="431"/>
          <w:jc w:val="center"/>
        </w:trPr>
        <w:tc>
          <w:tcPr>
            <w:tcW w:w="1975" w:type="dxa"/>
            <w:shd w:val="clear" w:color="auto" w:fill="auto"/>
            <w:vAlign w:val="center"/>
          </w:tcPr>
          <w:p w14:paraId="7796A58F" w14:textId="77777777" w:rsidR="00F64247" w:rsidRPr="00CB32AD" w:rsidRDefault="00F64247" w:rsidP="00CC7867">
            <w:pPr>
              <w:pStyle w:val="TableParagraph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695A6153" w14:textId="77777777" w:rsidR="00F64247" w:rsidRPr="00CB32AD" w:rsidRDefault="00F64247" w:rsidP="00CC7867">
            <w:pPr>
              <w:pStyle w:val="TableParagraph"/>
              <w:spacing w:before="4" w:line="228" w:lineRule="exact"/>
              <w:ind w:left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4th occurrence grade 3 or 4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B54A02B" w14:textId="3183061B" w:rsidR="00F64247" w:rsidRPr="00CB32AD" w:rsidRDefault="00CB32AD" w:rsidP="00CC7867">
            <w:pPr>
              <w:pStyle w:val="TableParagraph"/>
              <w:spacing w:before="4" w:line="228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Permanently discontinue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891647F" w14:textId="07C856A7" w:rsidR="00F64247" w:rsidRPr="00CB32AD" w:rsidRDefault="00CB32AD" w:rsidP="00CC7867">
            <w:pPr>
              <w:pStyle w:val="TableParagraph"/>
              <w:spacing w:before="4" w:line="228" w:lineRule="exact"/>
              <w:ind w:left="109" w:right="538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Permanently discontinue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4CC90B91" w14:textId="3F7CF17E" w:rsidR="00F64247" w:rsidRPr="00CB32AD" w:rsidRDefault="00CB32AD" w:rsidP="00CC7867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Permanently discontinue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57CD92B1" w14:textId="1156C201" w:rsidR="00F64247" w:rsidRPr="00CB32AD" w:rsidRDefault="00CB32AD" w:rsidP="00CC7867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Permanently discontinue</w:t>
            </w:r>
          </w:p>
        </w:tc>
      </w:tr>
      <w:tr w:rsidR="00F64247" w:rsidRPr="00CB32AD" w14:paraId="38B635CE" w14:textId="77777777" w:rsidTr="00CC7867">
        <w:trPr>
          <w:trHeight w:val="431"/>
          <w:jc w:val="center"/>
        </w:trPr>
        <w:tc>
          <w:tcPr>
            <w:tcW w:w="1975" w:type="dxa"/>
            <w:shd w:val="clear" w:color="auto" w:fill="EDEDED" w:themeFill="accent3" w:themeFillTint="33"/>
            <w:vAlign w:val="center"/>
          </w:tcPr>
          <w:p w14:paraId="729B46B7" w14:textId="77777777" w:rsidR="00F64247" w:rsidRPr="00CB32AD" w:rsidRDefault="00F64247" w:rsidP="00CC7867">
            <w:pPr>
              <w:pStyle w:val="TableParagraph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Liver function abnormalities</w:t>
            </w:r>
          </w:p>
          <w:p w14:paraId="49F4CAF3" w14:textId="71753F11" w:rsidR="00F64247" w:rsidRPr="00CB32AD" w:rsidRDefault="00F64247" w:rsidP="00CC7867">
            <w:pPr>
              <w:pStyle w:val="TableParagraph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(ALT, AST, A</w:t>
            </w:r>
            <w:r w:rsidR="00684FB7">
              <w:rPr>
                <w:rFonts w:ascii="Times New Roman" w:hAnsi="Times New Roman" w:cs="Times New Roman"/>
                <w:sz w:val="16"/>
                <w:szCs w:val="16"/>
              </w:rPr>
              <w:t xml:space="preserve">LP </w:t>
            </w: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only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F1A987B" w14:textId="77777777" w:rsidR="00F64247" w:rsidRPr="00CB32AD" w:rsidRDefault="00F64247" w:rsidP="00CC7867">
            <w:pPr>
              <w:pStyle w:val="TableParagraph"/>
              <w:spacing w:before="4" w:line="228" w:lineRule="exact"/>
              <w:ind w:left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1, 2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A58761B" w14:textId="77777777" w:rsidR="00F64247" w:rsidRPr="00CB32AD" w:rsidRDefault="00F64247" w:rsidP="00CC7867">
            <w:pPr>
              <w:pStyle w:val="TableParagraph"/>
              <w:spacing w:before="4" w:line="228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Continue treatment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EB7D854" w14:textId="3FC22CA4" w:rsidR="00F64247" w:rsidRPr="00CB32AD" w:rsidRDefault="00CB32AD" w:rsidP="00CC7867">
            <w:pPr>
              <w:pStyle w:val="TableParagraph"/>
              <w:spacing w:before="4" w:line="228" w:lineRule="exact"/>
              <w:ind w:left="109" w:right="538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F64247" w:rsidRPr="00CB32AD">
              <w:rPr>
                <w:rFonts w:ascii="Times New Roman" w:hAnsi="Times New Roman" w:cs="Times New Roman"/>
                <w:sz w:val="16"/>
                <w:szCs w:val="16"/>
              </w:rPr>
              <w:t>o change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2DF2E549" w14:textId="77777777" w:rsidR="00F64247" w:rsidRPr="00CB32AD" w:rsidRDefault="00F64247" w:rsidP="00CC7867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Continue treatment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5A52E208" w14:textId="413EDD4A" w:rsidR="00F64247" w:rsidRPr="00CB32AD" w:rsidRDefault="00CB32AD" w:rsidP="00CC7867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F64247" w:rsidRPr="00CB32AD">
              <w:rPr>
                <w:rFonts w:ascii="Times New Roman" w:hAnsi="Times New Roman" w:cs="Times New Roman"/>
                <w:sz w:val="16"/>
                <w:szCs w:val="16"/>
              </w:rPr>
              <w:t>o change</w:t>
            </w:r>
          </w:p>
        </w:tc>
      </w:tr>
      <w:tr w:rsidR="00F64247" w:rsidRPr="00CB32AD" w14:paraId="03A1B7EA" w14:textId="77777777" w:rsidTr="00CC7867">
        <w:trPr>
          <w:trHeight w:val="431"/>
          <w:jc w:val="center"/>
        </w:trPr>
        <w:tc>
          <w:tcPr>
            <w:tcW w:w="1975" w:type="dxa"/>
            <w:shd w:val="clear" w:color="auto" w:fill="auto"/>
            <w:vAlign w:val="center"/>
          </w:tcPr>
          <w:p w14:paraId="413B0510" w14:textId="77777777" w:rsidR="00F64247" w:rsidRPr="00CB32AD" w:rsidRDefault="00F64247" w:rsidP="00CC7867">
            <w:pPr>
              <w:pStyle w:val="TableParagraph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103E1FDD" w14:textId="77777777" w:rsidR="00F64247" w:rsidRPr="00CB32AD" w:rsidRDefault="00F64247" w:rsidP="00CC7867">
            <w:pPr>
              <w:pStyle w:val="TableParagraph"/>
              <w:spacing w:before="4" w:line="228" w:lineRule="exact"/>
              <w:ind w:left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3 and &gt; 2x baseline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A592E16" w14:textId="2EF33A5C" w:rsidR="00F64247" w:rsidRPr="00CB32AD" w:rsidRDefault="00CB32AD" w:rsidP="00CC7867">
            <w:pPr>
              <w:pStyle w:val="TableParagraph"/>
              <w:spacing w:before="4" w:line="228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Delay dose until resolved to &lt; G</w:t>
            </w:r>
            <w:r w:rsidR="00F64247" w:rsidRPr="00CB32AD">
              <w:rPr>
                <w:rFonts w:ascii="Times New Roman" w:hAnsi="Times New Roman" w:cs="Times New Roman"/>
                <w:sz w:val="16"/>
                <w:szCs w:val="16"/>
              </w:rPr>
              <w:t>rade 3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A49E2CE" w14:textId="2080C3F7" w:rsidR="00F64247" w:rsidRPr="00CB32AD" w:rsidRDefault="00CB32AD" w:rsidP="00CC7867">
            <w:pPr>
              <w:pStyle w:val="TableParagraph"/>
              <w:spacing w:before="4" w:line="228" w:lineRule="exact"/>
              <w:ind w:left="109" w:right="538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F64247" w:rsidRPr="00CB32AD">
              <w:rPr>
                <w:rFonts w:ascii="Times New Roman" w:hAnsi="Times New Roman" w:cs="Times New Roman"/>
                <w:sz w:val="16"/>
                <w:szCs w:val="16"/>
              </w:rPr>
              <w:t>o change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4F8EA006" w14:textId="364C25CE" w:rsidR="00F64247" w:rsidRPr="00CB32AD" w:rsidRDefault="00CB32AD" w:rsidP="00CC7867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Delay dose until resolved to &lt; Grade 3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2D9DDFF2" w14:textId="77777777" w:rsidR="00F64247" w:rsidRPr="00CB32AD" w:rsidRDefault="00F64247" w:rsidP="00CC7867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Reduce to 500 mg/</w:t>
            </w:r>
          </w:p>
          <w:p w14:paraId="1CA5119F" w14:textId="77777777" w:rsidR="00F64247" w:rsidRPr="00CB32AD" w:rsidRDefault="00F64247" w:rsidP="00CC7867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CB32A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</w:tr>
      <w:tr w:rsidR="00F64247" w:rsidRPr="00CB32AD" w14:paraId="5B949161" w14:textId="77777777" w:rsidTr="00CC7867">
        <w:trPr>
          <w:trHeight w:val="431"/>
          <w:jc w:val="center"/>
        </w:trPr>
        <w:tc>
          <w:tcPr>
            <w:tcW w:w="1975" w:type="dxa"/>
            <w:shd w:val="clear" w:color="auto" w:fill="auto"/>
            <w:vAlign w:val="center"/>
          </w:tcPr>
          <w:p w14:paraId="6E19337E" w14:textId="77777777" w:rsidR="00F64247" w:rsidRPr="00CB32AD" w:rsidRDefault="00F64247" w:rsidP="00CC7867">
            <w:pPr>
              <w:pStyle w:val="TableParagraph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57D95E69" w14:textId="77777777" w:rsidR="00F64247" w:rsidRPr="00CB32AD" w:rsidRDefault="00F64247" w:rsidP="00CC7867">
            <w:pPr>
              <w:pStyle w:val="TableParagraph"/>
              <w:spacing w:before="4" w:line="228" w:lineRule="exact"/>
              <w:ind w:left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recurrent 3 and &gt; 2x baseline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907C2E0" w14:textId="5B177BBF" w:rsidR="00F64247" w:rsidRPr="00CB32AD" w:rsidRDefault="00CB32AD" w:rsidP="00CC7867">
            <w:pPr>
              <w:pStyle w:val="TableParagraph"/>
              <w:spacing w:before="4" w:line="228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Delay dose until resolved to &lt; Grade 3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9CBF852" w14:textId="77777777" w:rsidR="00F64247" w:rsidRPr="00CB32AD" w:rsidRDefault="00F64247" w:rsidP="00CC7867">
            <w:pPr>
              <w:pStyle w:val="TableParagraph"/>
              <w:spacing w:before="4" w:line="228" w:lineRule="exact"/>
              <w:ind w:left="109" w:right="538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reduce by one dose level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31023FAD" w14:textId="191DD78F" w:rsidR="00F64247" w:rsidRPr="00CB32AD" w:rsidRDefault="00CB32AD" w:rsidP="00CC7867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Delay dose until resolved to &lt; Grade 3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3E519A2D" w14:textId="3080B40C" w:rsidR="00F64247" w:rsidRPr="00CB32AD" w:rsidRDefault="00CB32AD" w:rsidP="00CC7867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F64247" w:rsidRPr="00CB32AD">
              <w:rPr>
                <w:rFonts w:ascii="Times New Roman" w:hAnsi="Times New Roman" w:cs="Times New Roman"/>
                <w:sz w:val="16"/>
                <w:szCs w:val="16"/>
              </w:rPr>
              <w:t>o change</w:t>
            </w:r>
          </w:p>
        </w:tc>
      </w:tr>
      <w:tr w:rsidR="00F64247" w:rsidRPr="00CB32AD" w14:paraId="28461A69" w14:textId="77777777" w:rsidTr="00CC7867">
        <w:trPr>
          <w:trHeight w:val="431"/>
          <w:jc w:val="center"/>
        </w:trPr>
        <w:tc>
          <w:tcPr>
            <w:tcW w:w="1975" w:type="dxa"/>
            <w:shd w:val="clear" w:color="auto" w:fill="auto"/>
            <w:vAlign w:val="center"/>
          </w:tcPr>
          <w:p w14:paraId="6D9A18B1" w14:textId="77777777" w:rsidR="00F64247" w:rsidRPr="00CB32AD" w:rsidRDefault="00F64247" w:rsidP="00CC7867">
            <w:pPr>
              <w:pStyle w:val="TableParagraph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4BB23211" w14:textId="77777777" w:rsidR="00F64247" w:rsidRPr="00CB32AD" w:rsidRDefault="00F64247" w:rsidP="00CC7867">
            <w:pPr>
              <w:pStyle w:val="TableParagraph"/>
              <w:spacing w:before="4" w:line="228" w:lineRule="exact"/>
              <w:ind w:left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4th occurrence grade 3 or 4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E378215" w14:textId="24CB608E" w:rsidR="00F64247" w:rsidRPr="00CB32AD" w:rsidRDefault="00CB32AD" w:rsidP="00CC7867">
            <w:pPr>
              <w:pStyle w:val="TableParagraph"/>
              <w:spacing w:before="4" w:line="228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Permanently discontinue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286132F" w14:textId="2BA221B3" w:rsidR="00F64247" w:rsidRPr="00CB32AD" w:rsidRDefault="00CB32AD" w:rsidP="00CC7867">
            <w:pPr>
              <w:pStyle w:val="TableParagraph"/>
              <w:spacing w:before="4" w:line="228" w:lineRule="exact"/>
              <w:ind w:left="109" w:right="538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Permanently discontinue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6C9AA459" w14:textId="6FDC9A6A" w:rsidR="00F64247" w:rsidRPr="00CB32AD" w:rsidRDefault="00CB32AD" w:rsidP="00CC7867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Permanently discontinue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039FE5F8" w14:textId="51B52E5B" w:rsidR="00F64247" w:rsidRPr="00CB32AD" w:rsidRDefault="00CB32AD" w:rsidP="00CC7867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Permanently discontinue</w:t>
            </w:r>
          </w:p>
        </w:tc>
      </w:tr>
      <w:tr w:rsidR="00F64247" w:rsidRPr="00CB32AD" w14:paraId="33BEA10A" w14:textId="77777777" w:rsidTr="00CC7867">
        <w:trPr>
          <w:trHeight w:val="431"/>
          <w:jc w:val="center"/>
        </w:trPr>
        <w:tc>
          <w:tcPr>
            <w:tcW w:w="1975" w:type="dxa"/>
            <w:shd w:val="clear" w:color="auto" w:fill="EDEDED" w:themeFill="accent3" w:themeFillTint="33"/>
            <w:vAlign w:val="center"/>
          </w:tcPr>
          <w:p w14:paraId="246FF448" w14:textId="77777777" w:rsidR="00F64247" w:rsidRPr="00CB32AD" w:rsidRDefault="00F64247" w:rsidP="00CC7867">
            <w:pPr>
              <w:pStyle w:val="TableParagraph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europathy (motor and</w:t>
            </w:r>
          </w:p>
          <w:p w14:paraId="75FB223A" w14:textId="77777777" w:rsidR="00F64247" w:rsidRPr="00CB32AD" w:rsidRDefault="00F64247" w:rsidP="00CC7867">
            <w:pPr>
              <w:pStyle w:val="TableParagraph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sensory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E5D147D" w14:textId="77777777" w:rsidR="00F64247" w:rsidRPr="00CB32AD" w:rsidRDefault="00F64247" w:rsidP="00CC7867">
            <w:pPr>
              <w:pStyle w:val="TableParagraph"/>
              <w:spacing w:before="4" w:line="228" w:lineRule="exact"/>
              <w:ind w:left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1, 2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3E7DE59" w14:textId="7DCF204B" w:rsidR="00F64247" w:rsidRPr="00CB32AD" w:rsidRDefault="00CB32AD" w:rsidP="00CC7867">
            <w:pPr>
              <w:pStyle w:val="TableParagraph"/>
              <w:spacing w:before="4" w:line="228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="00F64247" w:rsidRPr="00CB32AD">
              <w:rPr>
                <w:rFonts w:ascii="Times New Roman" w:hAnsi="Times New Roman" w:cs="Times New Roman"/>
                <w:sz w:val="16"/>
                <w:szCs w:val="16"/>
              </w:rPr>
              <w:t>ontinue treatment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149B521" w14:textId="2B307D65" w:rsidR="00F64247" w:rsidRPr="00CB32AD" w:rsidRDefault="00CB32AD" w:rsidP="00CC7867">
            <w:pPr>
              <w:pStyle w:val="TableParagraph"/>
              <w:spacing w:before="4" w:line="228" w:lineRule="exact"/>
              <w:ind w:left="109" w:right="538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F64247" w:rsidRPr="00CB32AD">
              <w:rPr>
                <w:rFonts w:ascii="Times New Roman" w:hAnsi="Times New Roman" w:cs="Times New Roman"/>
                <w:sz w:val="16"/>
                <w:szCs w:val="16"/>
              </w:rPr>
              <w:t>o change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43B680B0" w14:textId="77777777" w:rsidR="00F64247" w:rsidRPr="00CB32AD" w:rsidRDefault="00F64247" w:rsidP="00CC7867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continue treatment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4B73C7A3" w14:textId="514E1D35" w:rsidR="00F64247" w:rsidRPr="00CB32AD" w:rsidRDefault="00CB32AD" w:rsidP="00CC7867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F64247" w:rsidRPr="00CB32AD">
              <w:rPr>
                <w:rFonts w:ascii="Times New Roman" w:hAnsi="Times New Roman" w:cs="Times New Roman"/>
                <w:sz w:val="16"/>
                <w:szCs w:val="16"/>
              </w:rPr>
              <w:t>o change</w:t>
            </w:r>
          </w:p>
        </w:tc>
      </w:tr>
      <w:tr w:rsidR="00F64247" w:rsidRPr="00CB32AD" w14:paraId="50E3932D" w14:textId="77777777" w:rsidTr="00CC7867">
        <w:trPr>
          <w:trHeight w:val="431"/>
          <w:jc w:val="center"/>
        </w:trPr>
        <w:tc>
          <w:tcPr>
            <w:tcW w:w="1975" w:type="dxa"/>
            <w:shd w:val="clear" w:color="auto" w:fill="auto"/>
            <w:vAlign w:val="center"/>
          </w:tcPr>
          <w:p w14:paraId="3334DAE5" w14:textId="77777777" w:rsidR="00F64247" w:rsidRPr="00CB32AD" w:rsidRDefault="00F64247" w:rsidP="00CC7867">
            <w:pPr>
              <w:pStyle w:val="TableParagraph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0DBE4A01" w14:textId="77777777" w:rsidR="00F64247" w:rsidRPr="00CB32AD" w:rsidRDefault="00F64247" w:rsidP="00CC7867">
            <w:pPr>
              <w:pStyle w:val="TableParagraph"/>
              <w:spacing w:before="4" w:line="228" w:lineRule="exact"/>
              <w:ind w:left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829AE6D" w14:textId="570D6C0C" w:rsidR="00F64247" w:rsidRPr="00CB32AD" w:rsidRDefault="00CB32AD" w:rsidP="00CC7867">
            <w:pPr>
              <w:pStyle w:val="TableParagraph"/>
              <w:spacing w:before="4" w:line="228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Delay dose until resolved to &lt; Grade 3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2156FED" w14:textId="10E4488D" w:rsidR="00F64247" w:rsidRPr="00CB32AD" w:rsidRDefault="00CB32AD" w:rsidP="00CC7867">
            <w:pPr>
              <w:pStyle w:val="TableParagraph"/>
              <w:spacing w:before="4" w:line="228" w:lineRule="exact"/>
              <w:ind w:left="109" w:right="538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F64247" w:rsidRPr="00CB32AD">
              <w:rPr>
                <w:rFonts w:ascii="Times New Roman" w:hAnsi="Times New Roman" w:cs="Times New Roman"/>
                <w:sz w:val="16"/>
                <w:szCs w:val="16"/>
              </w:rPr>
              <w:t>o change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1B73B942" w14:textId="725EEF8D" w:rsidR="00F64247" w:rsidRPr="00CB32AD" w:rsidRDefault="00CB32AD" w:rsidP="00CC7867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Delay dose until resolved to &lt; Grade 3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4196CA81" w14:textId="60502130" w:rsidR="00F64247" w:rsidRPr="00CB32AD" w:rsidRDefault="00CB32AD" w:rsidP="00CC7867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F64247" w:rsidRPr="00CB32AD">
              <w:rPr>
                <w:rFonts w:ascii="Times New Roman" w:hAnsi="Times New Roman" w:cs="Times New Roman"/>
                <w:sz w:val="16"/>
                <w:szCs w:val="16"/>
              </w:rPr>
              <w:t>o change</w:t>
            </w:r>
          </w:p>
        </w:tc>
      </w:tr>
      <w:tr w:rsidR="00F64247" w:rsidRPr="00CB32AD" w14:paraId="1147E2A3" w14:textId="77777777" w:rsidTr="00CC7867">
        <w:trPr>
          <w:trHeight w:val="431"/>
          <w:jc w:val="center"/>
        </w:trPr>
        <w:tc>
          <w:tcPr>
            <w:tcW w:w="1975" w:type="dxa"/>
            <w:shd w:val="clear" w:color="auto" w:fill="auto"/>
            <w:vAlign w:val="center"/>
          </w:tcPr>
          <w:p w14:paraId="4591F6CB" w14:textId="77777777" w:rsidR="00F64247" w:rsidRPr="00CB32AD" w:rsidRDefault="00F64247" w:rsidP="00CC7867">
            <w:pPr>
              <w:pStyle w:val="TableParagraph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0BB5B499" w14:textId="77777777" w:rsidR="00F64247" w:rsidRPr="00CB32AD" w:rsidRDefault="00F64247" w:rsidP="00CC7867">
            <w:pPr>
              <w:pStyle w:val="TableParagraph"/>
              <w:spacing w:before="4" w:line="228" w:lineRule="exact"/>
              <w:ind w:left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Recurrent 3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4DE05CE" w14:textId="603EF488" w:rsidR="00F64247" w:rsidRPr="00CB32AD" w:rsidRDefault="00CB32AD" w:rsidP="00CC7867">
            <w:pPr>
              <w:pStyle w:val="TableParagraph"/>
              <w:spacing w:before="4" w:line="228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Delay dose until resolved to &lt; Grade 3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491A0D3" w14:textId="01EC1E15" w:rsidR="00F64247" w:rsidRPr="00CB32AD" w:rsidRDefault="00CB32AD" w:rsidP="00CC7867">
            <w:pPr>
              <w:pStyle w:val="TableParagraph"/>
              <w:spacing w:before="4" w:line="228" w:lineRule="exact"/>
              <w:ind w:left="109" w:right="538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="00F64247" w:rsidRPr="00CB32AD">
              <w:rPr>
                <w:rFonts w:ascii="Times New Roman" w:hAnsi="Times New Roman" w:cs="Times New Roman"/>
                <w:sz w:val="16"/>
                <w:szCs w:val="16"/>
              </w:rPr>
              <w:t>educe by one dose level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41D3BB8F" w14:textId="383E0FC3" w:rsidR="00F64247" w:rsidRPr="00CB32AD" w:rsidRDefault="00CB32AD" w:rsidP="00CC7867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Delay dose until resolved to &lt; Grade 3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72CF2EEB" w14:textId="16509B54" w:rsidR="00F64247" w:rsidRPr="00CB32AD" w:rsidRDefault="00CB32AD" w:rsidP="00CC7867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F64247" w:rsidRPr="00CB32AD">
              <w:rPr>
                <w:rFonts w:ascii="Times New Roman" w:hAnsi="Times New Roman" w:cs="Times New Roman"/>
                <w:sz w:val="16"/>
                <w:szCs w:val="16"/>
              </w:rPr>
              <w:t>o change</w:t>
            </w:r>
          </w:p>
        </w:tc>
      </w:tr>
      <w:tr w:rsidR="00F64247" w:rsidRPr="00CB32AD" w14:paraId="77CB28D8" w14:textId="77777777" w:rsidTr="00CC7867">
        <w:trPr>
          <w:trHeight w:val="431"/>
          <w:jc w:val="center"/>
        </w:trPr>
        <w:tc>
          <w:tcPr>
            <w:tcW w:w="1975" w:type="dxa"/>
            <w:shd w:val="clear" w:color="auto" w:fill="auto"/>
            <w:vAlign w:val="center"/>
          </w:tcPr>
          <w:p w14:paraId="0DCE4509" w14:textId="77777777" w:rsidR="00F64247" w:rsidRPr="00CB32AD" w:rsidRDefault="00F64247" w:rsidP="00CC7867">
            <w:pPr>
              <w:pStyle w:val="TableParagraph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3D3B1820" w14:textId="77777777" w:rsidR="00F64247" w:rsidRPr="00CB32AD" w:rsidRDefault="00F64247" w:rsidP="00CC7867">
            <w:pPr>
              <w:pStyle w:val="TableParagraph"/>
              <w:spacing w:before="4" w:line="228" w:lineRule="exact"/>
              <w:ind w:left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3rd occurrence 3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F1963C3" w14:textId="1E61F3BF" w:rsidR="00F64247" w:rsidRPr="00CB32AD" w:rsidRDefault="00CB32AD" w:rsidP="00CC7867">
            <w:pPr>
              <w:pStyle w:val="TableParagraph"/>
              <w:spacing w:before="4" w:line="228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Permanently discontinue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C14E50A" w14:textId="1612A949" w:rsidR="00F64247" w:rsidRPr="00CB32AD" w:rsidRDefault="00CB32AD" w:rsidP="00CC7867">
            <w:pPr>
              <w:pStyle w:val="TableParagraph"/>
              <w:spacing w:before="4" w:line="228" w:lineRule="exact"/>
              <w:ind w:left="109" w:right="538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Permanently discontinue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38A38920" w14:textId="2766F04F" w:rsidR="00F64247" w:rsidRPr="00CB32AD" w:rsidRDefault="00CB32AD" w:rsidP="00CC7867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Permanently discontinue</w:t>
            </w:r>
          </w:p>
        </w:tc>
        <w:tc>
          <w:tcPr>
            <w:tcW w:w="1713" w:type="dxa"/>
            <w:shd w:val="clear" w:color="auto" w:fill="auto"/>
            <w:vAlign w:val="center"/>
          </w:tcPr>
          <w:p w14:paraId="74D057F4" w14:textId="1C2AA095" w:rsidR="00F64247" w:rsidRPr="00CB32AD" w:rsidRDefault="00CB32AD" w:rsidP="00CC7867">
            <w:pPr>
              <w:pStyle w:val="TableParagraph"/>
              <w:spacing w:line="229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B32AD">
              <w:rPr>
                <w:rFonts w:ascii="Times New Roman" w:hAnsi="Times New Roman" w:cs="Times New Roman"/>
                <w:sz w:val="16"/>
                <w:szCs w:val="16"/>
              </w:rPr>
              <w:t>Permanently discontinue</w:t>
            </w:r>
          </w:p>
        </w:tc>
      </w:tr>
    </w:tbl>
    <w:p w14:paraId="436DC533" w14:textId="0C22B672" w:rsidR="002C2EC3" w:rsidRPr="00CC7867" w:rsidRDefault="002C2EC3" w:rsidP="002C2EC3">
      <w:pPr>
        <w:pStyle w:val="Default"/>
        <w:rPr>
          <w:rFonts w:ascii="Times New Roman" w:hAnsi="Times New Roman" w:cs="Times New Roman"/>
          <w:sz w:val="18"/>
          <w:szCs w:val="18"/>
        </w:rPr>
      </w:pPr>
      <w:r w:rsidRPr="00CC7867">
        <w:rPr>
          <w:rFonts w:ascii="Times New Roman" w:hAnsi="Times New Roman" w:cs="Times New Roman"/>
          <w:color w:val="000000" w:themeColor="text1"/>
          <w:sz w:val="18"/>
          <w:szCs w:val="18"/>
        </w:rPr>
        <w:t>Abbreviations: ALT, alanine aminotransferase</w:t>
      </w:r>
      <w:r w:rsidR="00E67EB2" w:rsidRPr="00CC786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; </w:t>
      </w:r>
      <w:r w:rsidR="00684FB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ALP, alkaline phosphatase; </w:t>
      </w:r>
      <w:r w:rsidR="005F1188" w:rsidRPr="00CC7867">
        <w:rPr>
          <w:rFonts w:ascii="Times New Roman" w:hAnsi="Times New Roman" w:cs="Times New Roman"/>
          <w:color w:val="000000" w:themeColor="text1"/>
          <w:sz w:val="18"/>
          <w:szCs w:val="18"/>
        </w:rPr>
        <w:t>ANC</w:t>
      </w:r>
      <w:r w:rsidR="001E280B" w:rsidRPr="00CC7867">
        <w:rPr>
          <w:rFonts w:ascii="Times New Roman" w:hAnsi="Times New Roman" w:cs="Times New Roman"/>
          <w:color w:val="000000" w:themeColor="text1"/>
          <w:sz w:val="18"/>
          <w:szCs w:val="18"/>
        </w:rPr>
        <w:t>, absolute neutrophil count</w:t>
      </w:r>
      <w:r w:rsidR="00CC7867" w:rsidRPr="00CC7867">
        <w:rPr>
          <w:rFonts w:ascii="Times New Roman" w:hAnsi="Times New Roman" w:cs="Times New Roman"/>
          <w:color w:val="000000" w:themeColor="text1"/>
          <w:sz w:val="18"/>
          <w:szCs w:val="18"/>
        </w:rPr>
        <w:t>;</w:t>
      </w:r>
      <w:r w:rsidR="005F1188" w:rsidRPr="00CC786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E67EB2" w:rsidRPr="00CC7867">
        <w:rPr>
          <w:rFonts w:ascii="Times New Roman" w:hAnsi="Times New Roman" w:cs="Times New Roman"/>
          <w:color w:val="000000" w:themeColor="text1"/>
          <w:sz w:val="18"/>
          <w:szCs w:val="18"/>
        </w:rPr>
        <w:t>AST</w:t>
      </w:r>
      <w:r w:rsidR="00CC7867" w:rsidRPr="00CC7867">
        <w:rPr>
          <w:rFonts w:ascii="Times New Roman" w:hAnsi="Times New Roman" w:cs="Times New Roman"/>
          <w:color w:val="000000" w:themeColor="text1"/>
          <w:sz w:val="18"/>
          <w:szCs w:val="18"/>
        </w:rPr>
        <w:t>, aspartate aminotransferase</w:t>
      </w:r>
      <w:r w:rsidR="00E67EB2" w:rsidRPr="00CC786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</w:p>
    <w:p w14:paraId="74D87B30" w14:textId="77777777" w:rsidR="002C2EC3" w:rsidRPr="00CC7867" w:rsidRDefault="002C2EC3" w:rsidP="002C2EC3">
      <w:pPr>
        <w:pStyle w:val="Default"/>
        <w:rPr>
          <w:rFonts w:ascii="Times New Roman" w:hAnsi="Times New Roman" w:cs="Times New Roman"/>
          <w:sz w:val="18"/>
          <w:szCs w:val="18"/>
        </w:rPr>
      </w:pPr>
    </w:p>
    <w:p w14:paraId="4643C86E" w14:textId="77777777" w:rsidR="002C2EC3" w:rsidRPr="00CC7867" w:rsidRDefault="002C2EC3" w:rsidP="002C2EC3">
      <w:pPr>
        <w:pStyle w:val="Default"/>
        <w:rPr>
          <w:rFonts w:ascii="Times New Roman" w:hAnsi="Times New Roman" w:cs="Times New Roman"/>
          <w:sz w:val="18"/>
          <w:szCs w:val="18"/>
        </w:rPr>
      </w:pPr>
    </w:p>
    <w:p w14:paraId="5535A4D9" w14:textId="2FFADED8" w:rsidR="002C2EC3" w:rsidRPr="00CC7867" w:rsidRDefault="002C2EC3" w:rsidP="002C2EC3">
      <w:pPr>
        <w:pStyle w:val="Default"/>
        <w:rPr>
          <w:rFonts w:ascii="Times New Roman" w:hAnsi="Times New Roman" w:cs="Times New Roman"/>
          <w:sz w:val="20"/>
          <w:szCs w:val="20"/>
        </w:rPr>
      </w:pPr>
      <w:r w:rsidRPr="00CC7867">
        <w:rPr>
          <w:rFonts w:ascii="Times New Roman" w:hAnsi="Times New Roman" w:cs="Times New Roman"/>
          <w:sz w:val="20"/>
          <w:szCs w:val="20"/>
        </w:rPr>
        <w:t xml:space="preserve">* A cycle is a 3-week course. If treatment needs to be held for &gt;48 hours, the dose should be held for that week and resumed the following week. If doses are held for more than 3 weeks, the patients must be removed from study. </w:t>
      </w:r>
    </w:p>
    <w:p w14:paraId="0133A0A5" w14:textId="060202EF" w:rsidR="00A3412A" w:rsidRPr="00CC7867" w:rsidRDefault="002C2EC3" w:rsidP="002C2EC3">
      <w:pPr>
        <w:jc w:val="both"/>
        <w:rPr>
          <w:color w:val="000000" w:themeColor="text1"/>
          <w:sz w:val="20"/>
          <w:szCs w:val="20"/>
        </w:rPr>
      </w:pPr>
      <w:r w:rsidRPr="00CC7867">
        <w:rPr>
          <w:sz w:val="20"/>
          <w:szCs w:val="20"/>
        </w:rPr>
        <w:t>** If Grade 2 rash develops but resolves to grade ≤ 1 within 7 days allowing the patient to resume treatment, the patient should be restarted at the same dose.</w:t>
      </w:r>
    </w:p>
    <w:sectPr w:rsidR="00A3412A" w:rsidRPr="00CC7867" w:rsidSect="005F4A21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E0215F" w14:textId="77777777" w:rsidR="00AC032E" w:rsidRDefault="00AC032E" w:rsidP="00DD0A99">
      <w:r>
        <w:separator/>
      </w:r>
    </w:p>
  </w:endnote>
  <w:endnote w:type="continuationSeparator" w:id="0">
    <w:p w14:paraId="10A61435" w14:textId="77777777" w:rsidR="00AC032E" w:rsidRDefault="00AC032E" w:rsidP="00DD0A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0136591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AD5DDA3" w14:textId="1AAD962D" w:rsidR="006B02F2" w:rsidRDefault="006B02F2" w:rsidP="00484F85">
        <w:pPr>
          <w:pStyle w:val="Footer"/>
          <w:framePr w:wrap="none" w:vAnchor="text" w:hAnchor="margin" w:xAlign="outside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445CD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6A108A8" w14:textId="77777777" w:rsidR="006B02F2" w:rsidRDefault="006B02F2" w:rsidP="00DD0A99">
    <w:pPr>
      <w:pStyle w:val="Footer"/>
      <w:ind w:right="360"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9024009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89E3A77" w14:textId="521763A4" w:rsidR="006B02F2" w:rsidRDefault="006B02F2" w:rsidP="00484F85">
        <w:pPr>
          <w:pStyle w:val="Footer"/>
          <w:framePr w:wrap="none" w:vAnchor="text" w:hAnchor="margin" w:xAlign="outside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445CD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602E880" w14:textId="77777777" w:rsidR="006B02F2" w:rsidRDefault="006B02F2" w:rsidP="00DD0A99">
    <w:pPr>
      <w:pStyle w:val="Footer"/>
      <w:ind w:right="360"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861219" w14:textId="77777777" w:rsidR="00AC032E" w:rsidRDefault="00AC032E" w:rsidP="00DD0A99">
      <w:r>
        <w:separator/>
      </w:r>
    </w:p>
  </w:footnote>
  <w:footnote w:type="continuationSeparator" w:id="0">
    <w:p w14:paraId="430AE3C6" w14:textId="77777777" w:rsidR="00AC032E" w:rsidRDefault="00AC032E" w:rsidP="00DD0A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760DD7"/>
    <w:multiLevelType w:val="hybridMultilevel"/>
    <w:tmpl w:val="D0FAA82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B">
      <w:start w:val="1"/>
      <w:numFmt w:val="lowerRoman"/>
      <w:lvlText w:val="%2."/>
      <w:lvlJc w:val="righ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557CB9"/>
    <w:multiLevelType w:val="hybridMultilevel"/>
    <w:tmpl w:val="808C1E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EA2133"/>
    <w:multiLevelType w:val="hybridMultilevel"/>
    <w:tmpl w:val="B218DF84"/>
    <w:lvl w:ilvl="0" w:tplc="4DAC4696">
      <w:start w:val="1"/>
      <w:numFmt w:val="bullet"/>
      <w:lvlText w:val="q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17EEB36" w:tentative="1">
      <w:start w:val="1"/>
      <w:numFmt w:val="bullet"/>
      <w:lvlText w:val="q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900129E" w:tentative="1">
      <w:start w:val="1"/>
      <w:numFmt w:val="bullet"/>
      <w:lvlText w:val="q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D5A9F38" w:tentative="1">
      <w:start w:val="1"/>
      <w:numFmt w:val="bullet"/>
      <w:lvlText w:val="q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2FE8596" w:tentative="1">
      <w:start w:val="1"/>
      <w:numFmt w:val="bullet"/>
      <w:lvlText w:val="q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D2E3DD6" w:tentative="1">
      <w:start w:val="1"/>
      <w:numFmt w:val="bullet"/>
      <w:lvlText w:val="q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39C614C" w:tentative="1">
      <w:start w:val="1"/>
      <w:numFmt w:val="bullet"/>
      <w:lvlText w:val="q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8EA5062" w:tentative="1">
      <w:start w:val="1"/>
      <w:numFmt w:val="bullet"/>
      <w:lvlText w:val="q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B6C2AB4" w:tentative="1">
      <w:start w:val="1"/>
      <w:numFmt w:val="bullet"/>
      <w:lvlText w:val="q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363C1B"/>
    <w:multiLevelType w:val="multilevel"/>
    <w:tmpl w:val="4EFEEC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26C5016"/>
    <w:multiLevelType w:val="multilevel"/>
    <w:tmpl w:val="634E18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35A5A6B"/>
    <w:multiLevelType w:val="hybridMultilevel"/>
    <w:tmpl w:val="A232C77E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09717B7"/>
    <w:multiLevelType w:val="hybridMultilevel"/>
    <w:tmpl w:val="1E3A199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4507E61"/>
    <w:multiLevelType w:val="hybridMultilevel"/>
    <w:tmpl w:val="313E64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A2B20C1"/>
    <w:multiLevelType w:val="hybridMultilevel"/>
    <w:tmpl w:val="E0B6652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DBA2468"/>
    <w:multiLevelType w:val="multilevel"/>
    <w:tmpl w:val="A0D47BD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EAF61E8"/>
    <w:multiLevelType w:val="multilevel"/>
    <w:tmpl w:val="BB646F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CDB0EEC"/>
    <w:multiLevelType w:val="hybridMultilevel"/>
    <w:tmpl w:val="B8C6339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DF71985"/>
    <w:multiLevelType w:val="hybridMultilevel"/>
    <w:tmpl w:val="0D0E369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7F31751"/>
    <w:multiLevelType w:val="multilevel"/>
    <w:tmpl w:val="529479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703C7A91"/>
    <w:multiLevelType w:val="hybridMultilevel"/>
    <w:tmpl w:val="E2EC01A4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1AA567F"/>
    <w:multiLevelType w:val="hybridMultilevel"/>
    <w:tmpl w:val="1402DDFC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6"/>
  </w:num>
  <w:num w:numId="4">
    <w:abstractNumId w:val="12"/>
  </w:num>
  <w:num w:numId="5">
    <w:abstractNumId w:val="8"/>
  </w:num>
  <w:num w:numId="6">
    <w:abstractNumId w:val="11"/>
  </w:num>
  <w:num w:numId="7">
    <w:abstractNumId w:val="7"/>
  </w:num>
  <w:num w:numId="8">
    <w:abstractNumId w:val="15"/>
  </w:num>
  <w:num w:numId="9">
    <w:abstractNumId w:val="2"/>
  </w:num>
  <w:num w:numId="10">
    <w:abstractNumId w:val="9"/>
  </w:num>
  <w:num w:numId="11">
    <w:abstractNumId w:val="1"/>
  </w:num>
  <w:num w:numId="12">
    <w:abstractNumId w:val="10"/>
  </w:num>
  <w:num w:numId="13">
    <w:abstractNumId w:val="13"/>
  </w:num>
  <w:num w:numId="14">
    <w:abstractNumId w:val="14"/>
  </w:num>
  <w:num w:numId="15">
    <w:abstractNumId w:val="3"/>
  </w:num>
  <w:num w:numId="1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mirrorMargins/>
  <w:proofState w:spelling="clean"/>
  <w:defaultTabStop w:val="720"/>
  <w:evenAndOddHeaders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On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xax9sx3xwexmeavwavdzam2sea2rdrefst&quot;&gt;My EndNote Library.PZ&lt;record-ids&gt;&lt;item&gt;2&lt;/item&gt;&lt;item&gt;3&lt;/item&gt;&lt;item&gt;4&lt;/item&gt;&lt;item&gt;5&lt;/item&gt;&lt;item&gt;6&lt;/item&gt;&lt;item&gt;7&lt;/item&gt;&lt;item&gt;8&lt;/item&gt;&lt;item&gt;9&lt;/item&gt;&lt;item&gt;11&lt;/item&gt;&lt;item&gt;12&lt;/item&gt;&lt;item&gt;13&lt;/item&gt;&lt;item&gt;14&lt;/item&gt;&lt;item&gt;15&lt;/item&gt;&lt;item&gt;16&lt;/item&gt;&lt;item&gt;17&lt;/item&gt;&lt;item&gt;18&lt;/item&gt;&lt;item&gt;20&lt;/item&gt;&lt;item&gt;21&lt;/item&gt;&lt;item&gt;23&lt;/item&gt;&lt;item&gt;24&lt;/item&gt;&lt;item&gt;25&lt;/item&gt;&lt;item&gt;26&lt;/item&gt;&lt;item&gt;27&lt;/item&gt;&lt;item&gt;28&lt;/item&gt;&lt;item&gt;29&lt;/item&gt;&lt;/record-ids&gt;&lt;/item&gt;&lt;/Libraries&gt;"/>
  </w:docVars>
  <w:rsids>
    <w:rsidRoot w:val="00A30EA6"/>
    <w:rsid w:val="00005CDE"/>
    <w:rsid w:val="0000611F"/>
    <w:rsid w:val="00015934"/>
    <w:rsid w:val="00015CA9"/>
    <w:rsid w:val="00022C00"/>
    <w:rsid w:val="00023C0B"/>
    <w:rsid w:val="000245D0"/>
    <w:rsid w:val="00024626"/>
    <w:rsid w:val="0002767E"/>
    <w:rsid w:val="0003318A"/>
    <w:rsid w:val="00033B8D"/>
    <w:rsid w:val="00040834"/>
    <w:rsid w:val="00041687"/>
    <w:rsid w:val="00043DBE"/>
    <w:rsid w:val="000536E1"/>
    <w:rsid w:val="00056EDF"/>
    <w:rsid w:val="00062ED4"/>
    <w:rsid w:val="00065E62"/>
    <w:rsid w:val="00071114"/>
    <w:rsid w:val="00074BD2"/>
    <w:rsid w:val="00074CDC"/>
    <w:rsid w:val="0007597E"/>
    <w:rsid w:val="00087515"/>
    <w:rsid w:val="0009498E"/>
    <w:rsid w:val="000959CE"/>
    <w:rsid w:val="00096AF0"/>
    <w:rsid w:val="000A1CC7"/>
    <w:rsid w:val="000A60F4"/>
    <w:rsid w:val="000A639B"/>
    <w:rsid w:val="000B4CE3"/>
    <w:rsid w:val="000C17E6"/>
    <w:rsid w:val="000C1D6B"/>
    <w:rsid w:val="000D1BBB"/>
    <w:rsid w:val="000D2691"/>
    <w:rsid w:val="000D6EF8"/>
    <w:rsid w:val="000E1F4D"/>
    <w:rsid w:val="000E29AE"/>
    <w:rsid w:val="000E7EDE"/>
    <w:rsid w:val="000F3664"/>
    <w:rsid w:val="000F5161"/>
    <w:rsid w:val="00100B0A"/>
    <w:rsid w:val="00106D99"/>
    <w:rsid w:val="00110A31"/>
    <w:rsid w:val="001133C2"/>
    <w:rsid w:val="0012164D"/>
    <w:rsid w:val="00125D85"/>
    <w:rsid w:val="00130C5F"/>
    <w:rsid w:val="0013603C"/>
    <w:rsid w:val="00152A4D"/>
    <w:rsid w:val="00164B84"/>
    <w:rsid w:val="00164F60"/>
    <w:rsid w:val="00165EA3"/>
    <w:rsid w:val="0017281F"/>
    <w:rsid w:val="00172B76"/>
    <w:rsid w:val="00173ECE"/>
    <w:rsid w:val="001822F7"/>
    <w:rsid w:val="00184AAB"/>
    <w:rsid w:val="00186838"/>
    <w:rsid w:val="001A01DA"/>
    <w:rsid w:val="001A1156"/>
    <w:rsid w:val="001A5731"/>
    <w:rsid w:val="001B2962"/>
    <w:rsid w:val="001C08BD"/>
    <w:rsid w:val="001C1290"/>
    <w:rsid w:val="001C3889"/>
    <w:rsid w:val="001C3A91"/>
    <w:rsid w:val="001C47BE"/>
    <w:rsid w:val="001C49C7"/>
    <w:rsid w:val="001D3FE4"/>
    <w:rsid w:val="001D6D68"/>
    <w:rsid w:val="001D7B24"/>
    <w:rsid w:val="001E1641"/>
    <w:rsid w:val="001E280B"/>
    <w:rsid w:val="001F2978"/>
    <w:rsid w:val="001F2D69"/>
    <w:rsid w:val="00201BA4"/>
    <w:rsid w:val="0020304E"/>
    <w:rsid w:val="00203B2A"/>
    <w:rsid w:val="00205E0E"/>
    <w:rsid w:val="00207486"/>
    <w:rsid w:val="00211321"/>
    <w:rsid w:val="002120EF"/>
    <w:rsid w:val="002120F0"/>
    <w:rsid w:val="00226BAC"/>
    <w:rsid w:val="0022747F"/>
    <w:rsid w:val="002359D8"/>
    <w:rsid w:val="00235FBD"/>
    <w:rsid w:val="0023649D"/>
    <w:rsid w:val="00247F44"/>
    <w:rsid w:val="00253E82"/>
    <w:rsid w:val="00253F3A"/>
    <w:rsid w:val="00254F18"/>
    <w:rsid w:val="0026592B"/>
    <w:rsid w:val="0027242D"/>
    <w:rsid w:val="002764CB"/>
    <w:rsid w:val="00281E6E"/>
    <w:rsid w:val="00284CE6"/>
    <w:rsid w:val="00285B30"/>
    <w:rsid w:val="00287ABD"/>
    <w:rsid w:val="00293018"/>
    <w:rsid w:val="00294C8E"/>
    <w:rsid w:val="00297B20"/>
    <w:rsid w:val="002A2A18"/>
    <w:rsid w:val="002A43B5"/>
    <w:rsid w:val="002A77B7"/>
    <w:rsid w:val="002B43A7"/>
    <w:rsid w:val="002B5E12"/>
    <w:rsid w:val="002C2EC3"/>
    <w:rsid w:val="002C34B5"/>
    <w:rsid w:val="002C39E7"/>
    <w:rsid w:val="002D65DF"/>
    <w:rsid w:val="002D6B0A"/>
    <w:rsid w:val="002E069A"/>
    <w:rsid w:val="002E4FB9"/>
    <w:rsid w:val="002E5219"/>
    <w:rsid w:val="002F78D8"/>
    <w:rsid w:val="003032FA"/>
    <w:rsid w:val="003045EC"/>
    <w:rsid w:val="00310D67"/>
    <w:rsid w:val="00311977"/>
    <w:rsid w:val="0031455F"/>
    <w:rsid w:val="00327ECC"/>
    <w:rsid w:val="00332EF8"/>
    <w:rsid w:val="0033356B"/>
    <w:rsid w:val="00336C1E"/>
    <w:rsid w:val="003435EE"/>
    <w:rsid w:val="003445CD"/>
    <w:rsid w:val="00344BAF"/>
    <w:rsid w:val="003517EB"/>
    <w:rsid w:val="0035530A"/>
    <w:rsid w:val="00393237"/>
    <w:rsid w:val="003A0979"/>
    <w:rsid w:val="003A4197"/>
    <w:rsid w:val="003A5E8F"/>
    <w:rsid w:val="003A605C"/>
    <w:rsid w:val="003B50DF"/>
    <w:rsid w:val="003B5C98"/>
    <w:rsid w:val="003B5F6D"/>
    <w:rsid w:val="003B6ABF"/>
    <w:rsid w:val="003D155B"/>
    <w:rsid w:val="003D354D"/>
    <w:rsid w:val="003E1906"/>
    <w:rsid w:val="003E3140"/>
    <w:rsid w:val="003E7035"/>
    <w:rsid w:val="003E729E"/>
    <w:rsid w:val="00400FBA"/>
    <w:rsid w:val="004120D1"/>
    <w:rsid w:val="004164D9"/>
    <w:rsid w:val="004230B3"/>
    <w:rsid w:val="0042384E"/>
    <w:rsid w:val="00430CCB"/>
    <w:rsid w:val="0043101B"/>
    <w:rsid w:val="00433B5D"/>
    <w:rsid w:val="00444156"/>
    <w:rsid w:val="004443C9"/>
    <w:rsid w:val="00446F77"/>
    <w:rsid w:val="00450BA6"/>
    <w:rsid w:val="004531A7"/>
    <w:rsid w:val="004619DD"/>
    <w:rsid w:val="004635E0"/>
    <w:rsid w:val="0046366E"/>
    <w:rsid w:val="0046550D"/>
    <w:rsid w:val="00474F43"/>
    <w:rsid w:val="004832A9"/>
    <w:rsid w:val="00484F85"/>
    <w:rsid w:val="004864FC"/>
    <w:rsid w:val="004934F4"/>
    <w:rsid w:val="004A0A9F"/>
    <w:rsid w:val="004A2E8D"/>
    <w:rsid w:val="004A6DAF"/>
    <w:rsid w:val="004A6F67"/>
    <w:rsid w:val="004A77EE"/>
    <w:rsid w:val="004B0F97"/>
    <w:rsid w:val="004B6538"/>
    <w:rsid w:val="004B6A04"/>
    <w:rsid w:val="004B6B3B"/>
    <w:rsid w:val="004C2E29"/>
    <w:rsid w:val="004D056F"/>
    <w:rsid w:val="004F2644"/>
    <w:rsid w:val="004F5696"/>
    <w:rsid w:val="00514BCA"/>
    <w:rsid w:val="0051680A"/>
    <w:rsid w:val="005169CE"/>
    <w:rsid w:val="00523F31"/>
    <w:rsid w:val="00532296"/>
    <w:rsid w:val="00532E4A"/>
    <w:rsid w:val="00534103"/>
    <w:rsid w:val="0053734C"/>
    <w:rsid w:val="00541AE6"/>
    <w:rsid w:val="005421A2"/>
    <w:rsid w:val="00551C76"/>
    <w:rsid w:val="005578D4"/>
    <w:rsid w:val="00562405"/>
    <w:rsid w:val="005625BA"/>
    <w:rsid w:val="00571C81"/>
    <w:rsid w:val="00572AEA"/>
    <w:rsid w:val="005759F8"/>
    <w:rsid w:val="005830F1"/>
    <w:rsid w:val="00593A7C"/>
    <w:rsid w:val="0059518B"/>
    <w:rsid w:val="005A05E1"/>
    <w:rsid w:val="005A2CA8"/>
    <w:rsid w:val="005A5E3C"/>
    <w:rsid w:val="005C6D27"/>
    <w:rsid w:val="005C777A"/>
    <w:rsid w:val="005D7630"/>
    <w:rsid w:val="005E5C11"/>
    <w:rsid w:val="005F1188"/>
    <w:rsid w:val="005F31F8"/>
    <w:rsid w:val="005F4A21"/>
    <w:rsid w:val="00603717"/>
    <w:rsid w:val="00616E10"/>
    <w:rsid w:val="00620CDB"/>
    <w:rsid w:val="00623386"/>
    <w:rsid w:val="00625B7E"/>
    <w:rsid w:val="0062706B"/>
    <w:rsid w:val="006270BA"/>
    <w:rsid w:val="006304D1"/>
    <w:rsid w:val="0063323E"/>
    <w:rsid w:val="00636BEB"/>
    <w:rsid w:val="006461BD"/>
    <w:rsid w:val="00651AA7"/>
    <w:rsid w:val="00652F94"/>
    <w:rsid w:val="00654288"/>
    <w:rsid w:val="00660B04"/>
    <w:rsid w:val="006611B6"/>
    <w:rsid w:val="00661CDA"/>
    <w:rsid w:val="006647D7"/>
    <w:rsid w:val="006657AA"/>
    <w:rsid w:val="006662C6"/>
    <w:rsid w:val="0067451C"/>
    <w:rsid w:val="00684FB7"/>
    <w:rsid w:val="0069368D"/>
    <w:rsid w:val="006936A5"/>
    <w:rsid w:val="006970E4"/>
    <w:rsid w:val="006A39E9"/>
    <w:rsid w:val="006B02F2"/>
    <w:rsid w:val="006B2FC4"/>
    <w:rsid w:val="006D01E8"/>
    <w:rsid w:val="006D0678"/>
    <w:rsid w:val="006E3399"/>
    <w:rsid w:val="006E4A93"/>
    <w:rsid w:val="006F06C9"/>
    <w:rsid w:val="006F7B7F"/>
    <w:rsid w:val="00702BCF"/>
    <w:rsid w:val="00703383"/>
    <w:rsid w:val="00710D56"/>
    <w:rsid w:val="00713B99"/>
    <w:rsid w:val="00723A88"/>
    <w:rsid w:val="00727A20"/>
    <w:rsid w:val="00731399"/>
    <w:rsid w:val="00731FA5"/>
    <w:rsid w:val="00733328"/>
    <w:rsid w:val="00734320"/>
    <w:rsid w:val="007415BD"/>
    <w:rsid w:val="00741BFD"/>
    <w:rsid w:val="00742EA3"/>
    <w:rsid w:val="00743E06"/>
    <w:rsid w:val="00745FA6"/>
    <w:rsid w:val="00747679"/>
    <w:rsid w:val="007535BE"/>
    <w:rsid w:val="0075504D"/>
    <w:rsid w:val="00760E75"/>
    <w:rsid w:val="00763DBC"/>
    <w:rsid w:val="00766621"/>
    <w:rsid w:val="007700D3"/>
    <w:rsid w:val="0077293B"/>
    <w:rsid w:val="00775392"/>
    <w:rsid w:val="007861EB"/>
    <w:rsid w:val="00786DFC"/>
    <w:rsid w:val="00790987"/>
    <w:rsid w:val="00793EE6"/>
    <w:rsid w:val="007946AA"/>
    <w:rsid w:val="007949EF"/>
    <w:rsid w:val="007A11CE"/>
    <w:rsid w:val="007A1F5B"/>
    <w:rsid w:val="007A45A9"/>
    <w:rsid w:val="007A6320"/>
    <w:rsid w:val="007B21AB"/>
    <w:rsid w:val="007B22E5"/>
    <w:rsid w:val="007C2C40"/>
    <w:rsid w:val="007C3AF5"/>
    <w:rsid w:val="007C5CBF"/>
    <w:rsid w:val="007D59BC"/>
    <w:rsid w:val="007F1A09"/>
    <w:rsid w:val="007F3AA1"/>
    <w:rsid w:val="007F5B17"/>
    <w:rsid w:val="00800D07"/>
    <w:rsid w:val="00804971"/>
    <w:rsid w:val="00817759"/>
    <w:rsid w:val="0082345C"/>
    <w:rsid w:val="008255BD"/>
    <w:rsid w:val="00827D3E"/>
    <w:rsid w:val="0084125E"/>
    <w:rsid w:val="0084237F"/>
    <w:rsid w:val="008468E1"/>
    <w:rsid w:val="00857F0F"/>
    <w:rsid w:val="008626B6"/>
    <w:rsid w:val="00871837"/>
    <w:rsid w:val="008721D9"/>
    <w:rsid w:val="00881290"/>
    <w:rsid w:val="008A2259"/>
    <w:rsid w:val="008C32BA"/>
    <w:rsid w:val="008C35F0"/>
    <w:rsid w:val="008D67AB"/>
    <w:rsid w:val="008D6AFC"/>
    <w:rsid w:val="008E1D0F"/>
    <w:rsid w:val="008F21C2"/>
    <w:rsid w:val="008F220F"/>
    <w:rsid w:val="008F2EEF"/>
    <w:rsid w:val="00902B33"/>
    <w:rsid w:val="0090698A"/>
    <w:rsid w:val="00913F83"/>
    <w:rsid w:val="0092176F"/>
    <w:rsid w:val="0093248C"/>
    <w:rsid w:val="00934EEA"/>
    <w:rsid w:val="009363CC"/>
    <w:rsid w:val="00942EC8"/>
    <w:rsid w:val="00946396"/>
    <w:rsid w:val="00951036"/>
    <w:rsid w:val="0097146E"/>
    <w:rsid w:val="00973845"/>
    <w:rsid w:val="00975D21"/>
    <w:rsid w:val="0097675E"/>
    <w:rsid w:val="009823B5"/>
    <w:rsid w:val="00985D61"/>
    <w:rsid w:val="00996F29"/>
    <w:rsid w:val="009A575E"/>
    <w:rsid w:val="009A5D05"/>
    <w:rsid w:val="009B532F"/>
    <w:rsid w:val="009B540B"/>
    <w:rsid w:val="009C07E4"/>
    <w:rsid w:val="009C608A"/>
    <w:rsid w:val="009D1902"/>
    <w:rsid w:val="009D2EA9"/>
    <w:rsid w:val="009D3436"/>
    <w:rsid w:val="009D37A2"/>
    <w:rsid w:val="009F64FC"/>
    <w:rsid w:val="00A015E7"/>
    <w:rsid w:val="00A1019B"/>
    <w:rsid w:val="00A101F9"/>
    <w:rsid w:val="00A13B78"/>
    <w:rsid w:val="00A15855"/>
    <w:rsid w:val="00A2233C"/>
    <w:rsid w:val="00A248BA"/>
    <w:rsid w:val="00A30EA6"/>
    <w:rsid w:val="00A3412A"/>
    <w:rsid w:val="00A41B32"/>
    <w:rsid w:val="00A507B3"/>
    <w:rsid w:val="00A53C66"/>
    <w:rsid w:val="00A56151"/>
    <w:rsid w:val="00A5712E"/>
    <w:rsid w:val="00A62957"/>
    <w:rsid w:val="00A63F2E"/>
    <w:rsid w:val="00A704A8"/>
    <w:rsid w:val="00A721CC"/>
    <w:rsid w:val="00A77A2D"/>
    <w:rsid w:val="00A80229"/>
    <w:rsid w:val="00A81B39"/>
    <w:rsid w:val="00A82A18"/>
    <w:rsid w:val="00A87750"/>
    <w:rsid w:val="00A90343"/>
    <w:rsid w:val="00A93618"/>
    <w:rsid w:val="00AA6E53"/>
    <w:rsid w:val="00AB0D14"/>
    <w:rsid w:val="00AB1941"/>
    <w:rsid w:val="00AB5875"/>
    <w:rsid w:val="00AB5D30"/>
    <w:rsid w:val="00AB7203"/>
    <w:rsid w:val="00AC032E"/>
    <w:rsid w:val="00AC0F52"/>
    <w:rsid w:val="00AC2F61"/>
    <w:rsid w:val="00AC3AAD"/>
    <w:rsid w:val="00AD0D1F"/>
    <w:rsid w:val="00B15CC2"/>
    <w:rsid w:val="00B21A7E"/>
    <w:rsid w:val="00B2783F"/>
    <w:rsid w:val="00B27AD2"/>
    <w:rsid w:val="00B33554"/>
    <w:rsid w:val="00B403B4"/>
    <w:rsid w:val="00B46D48"/>
    <w:rsid w:val="00B71488"/>
    <w:rsid w:val="00B84A7E"/>
    <w:rsid w:val="00B87BF0"/>
    <w:rsid w:val="00B93B83"/>
    <w:rsid w:val="00BA1536"/>
    <w:rsid w:val="00BA2D52"/>
    <w:rsid w:val="00BA5BA1"/>
    <w:rsid w:val="00BB1B01"/>
    <w:rsid w:val="00BB29C4"/>
    <w:rsid w:val="00BB7DBD"/>
    <w:rsid w:val="00BB7E08"/>
    <w:rsid w:val="00BC0EDB"/>
    <w:rsid w:val="00BC452A"/>
    <w:rsid w:val="00BC4ABB"/>
    <w:rsid w:val="00BD2B9F"/>
    <w:rsid w:val="00BD338C"/>
    <w:rsid w:val="00BD4750"/>
    <w:rsid w:val="00BE02AB"/>
    <w:rsid w:val="00BE4A3F"/>
    <w:rsid w:val="00BE543B"/>
    <w:rsid w:val="00BE5600"/>
    <w:rsid w:val="00BF10B4"/>
    <w:rsid w:val="00BF75C6"/>
    <w:rsid w:val="00C02E1C"/>
    <w:rsid w:val="00C17CFD"/>
    <w:rsid w:val="00C30730"/>
    <w:rsid w:val="00C34A8A"/>
    <w:rsid w:val="00C466F6"/>
    <w:rsid w:val="00C54E3D"/>
    <w:rsid w:val="00C6024E"/>
    <w:rsid w:val="00C62EAE"/>
    <w:rsid w:val="00C7429E"/>
    <w:rsid w:val="00C77062"/>
    <w:rsid w:val="00C81DEB"/>
    <w:rsid w:val="00C837CC"/>
    <w:rsid w:val="00C87178"/>
    <w:rsid w:val="00CB32AD"/>
    <w:rsid w:val="00CB38B5"/>
    <w:rsid w:val="00CB7B42"/>
    <w:rsid w:val="00CC40A5"/>
    <w:rsid w:val="00CC7867"/>
    <w:rsid w:val="00CD13EB"/>
    <w:rsid w:val="00CD2130"/>
    <w:rsid w:val="00CD69B4"/>
    <w:rsid w:val="00CD7E05"/>
    <w:rsid w:val="00CE162D"/>
    <w:rsid w:val="00CE2553"/>
    <w:rsid w:val="00CE55CC"/>
    <w:rsid w:val="00D02991"/>
    <w:rsid w:val="00D06590"/>
    <w:rsid w:val="00D10C53"/>
    <w:rsid w:val="00D27FAC"/>
    <w:rsid w:val="00D45038"/>
    <w:rsid w:val="00D4690B"/>
    <w:rsid w:val="00D5083D"/>
    <w:rsid w:val="00D5716D"/>
    <w:rsid w:val="00D61928"/>
    <w:rsid w:val="00D61BF6"/>
    <w:rsid w:val="00D745D3"/>
    <w:rsid w:val="00D803D9"/>
    <w:rsid w:val="00D806AF"/>
    <w:rsid w:val="00D90DC0"/>
    <w:rsid w:val="00D9591B"/>
    <w:rsid w:val="00DA30C1"/>
    <w:rsid w:val="00DA5FBF"/>
    <w:rsid w:val="00DA6447"/>
    <w:rsid w:val="00DA7848"/>
    <w:rsid w:val="00DB1BA2"/>
    <w:rsid w:val="00DB3662"/>
    <w:rsid w:val="00DB3DDC"/>
    <w:rsid w:val="00DB4D23"/>
    <w:rsid w:val="00DC0DB9"/>
    <w:rsid w:val="00DC1856"/>
    <w:rsid w:val="00DC189C"/>
    <w:rsid w:val="00DC5E6C"/>
    <w:rsid w:val="00DD0A99"/>
    <w:rsid w:val="00DD343B"/>
    <w:rsid w:val="00DD67F0"/>
    <w:rsid w:val="00DE0333"/>
    <w:rsid w:val="00DE1B81"/>
    <w:rsid w:val="00DE3A5A"/>
    <w:rsid w:val="00DE3C81"/>
    <w:rsid w:val="00DF11CD"/>
    <w:rsid w:val="00DF3322"/>
    <w:rsid w:val="00E00F9C"/>
    <w:rsid w:val="00E0439B"/>
    <w:rsid w:val="00E069D3"/>
    <w:rsid w:val="00E1609F"/>
    <w:rsid w:val="00E16C1E"/>
    <w:rsid w:val="00E17190"/>
    <w:rsid w:val="00E24A69"/>
    <w:rsid w:val="00E3066F"/>
    <w:rsid w:val="00E41F0D"/>
    <w:rsid w:val="00E474A4"/>
    <w:rsid w:val="00E5421C"/>
    <w:rsid w:val="00E55AC8"/>
    <w:rsid w:val="00E56FE3"/>
    <w:rsid w:val="00E60A0B"/>
    <w:rsid w:val="00E62297"/>
    <w:rsid w:val="00E63EAA"/>
    <w:rsid w:val="00E67EB2"/>
    <w:rsid w:val="00E72685"/>
    <w:rsid w:val="00E75F78"/>
    <w:rsid w:val="00E823C0"/>
    <w:rsid w:val="00E8398D"/>
    <w:rsid w:val="00E9132B"/>
    <w:rsid w:val="00EA6D05"/>
    <w:rsid w:val="00EB25FE"/>
    <w:rsid w:val="00EB651A"/>
    <w:rsid w:val="00EB6BB8"/>
    <w:rsid w:val="00EC117F"/>
    <w:rsid w:val="00EC41C0"/>
    <w:rsid w:val="00EC43A6"/>
    <w:rsid w:val="00EC5E53"/>
    <w:rsid w:val="00ED0DD4"/>
    <w:rsid w:val="00EF5AD0"/>
    <w:rsid w:val="00F03DD8"/>
    <w:rsid w:val="00F1058C"/>
    <w:rsid w:val="00F109B4"/>
    <w:rsid w:val="00F20203"/>
    <w:rsid w:val="00F21F22"/>
    <w:rsid w:val="00F25B49"/>
    <w:rsid w:val="00F27DB0"/>
    <w:rsid w:val="00F31B06"/>
    <w:rsid w:val="00F31C90"/>
    <w:rsid w:val="00F34D55"/>
    <w:rsid w:val="00F44623"/>
    <w:rsid w:val="00F50F4A"/>
    <w:rsid w:val="00F558B4"/>
    <w:rsid w:val="00F574F4"/>
    <w:rsid w:val="00F64247"/>
    <w:rsid w:val="00F778E2"/>
    <w:rsid w:val="00F83FA5"/>
    <w:rsid w:val="00F91D68"/>
    <w:rsid w:val="00F928EE"/>
    <w:rsid w:val="00FA798D"/>
    <w:rsid w:val="00FB0672"/>
    <w:rsid w:val="00FC0E49"/>
    <w:rsid w:val="00FC3089"/>
    <w:rsid w:val="00FC72A7"/>
    <w:rsid w:val="00FD6897"/>
    <w:rsid w:val="00FE1266"/>
    <w:rsid w:val="00FE6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177D61"/>
  <w15:chartTrackingRefBased/>
  <w15:docId w15:val="{0C00A273-C334-E64D-8804-E70123E40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295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3032FA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2D6B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6B0A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6B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6B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6B0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6B0A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6B0A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BD2B9F"/>
    <w:pPr>
      <w:spacing w:before="100" w:beforeAutospacing="1" w:after="100" w:afterAutospacing="1"/>
    </w:pPr>
  </w:style>
  <w:style w:type="character" w:styleId="PlaceholderText">
    <w:name w:val="Placeholder Text"/>
    <w:basedOn w:val="DefaultParagraphFont"/>
    <w:uiPriority w:val="99"/>
    <w:semiHidden/>
    <w:rsid w:val="00A101F9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A62957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A62957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A62957"/>
    <w:pPr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A62957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D0A9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0A99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DD0A99"/>
  </w:style>
  <w:style w:type="table" w:styleId="TableGrid">
    <w:name w:val="Table Grid"/>
    <w:basedOn w:val="TableNormal"/>
    <w:uiPriority w:val="39"/>
    <w:rsid w:val="00BB1B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34D55"/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344BAF"/>
  </w:style>
  <w:style w:type="character" w:customStyle="1" w:styleId="spelle">
    <w:name w:val="spelle"/>
    <w:basedOn w:val="DefaultParagraphFont"/>
    <w:rsid w:val="00344BAF"/>
  </w:style>
  <w:style w:type="character" w:styleId="Hyperlink">
    <w:name w:val="Hyperlink"/>
    <w:basedOn w:val="DefaultParagraphFont"/>
    <w:uiPriority w:val="99"/>
    <w:unhideWhenUsed/>
    <w:rsid w:val="00A13B78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13B7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87ABD"/>
    <w:rPr>
      <w:color w:val="954F72" w:themeColor="followedHyperlink"/>
      <w:u w:val="single"/>
    </w:rPr>
  </w:style>
  <w:style w:type="paragraph" w:customStyle="1" w:styleId="Default">
    <w:name w:val="Default"/>
    <w:rsid w:val="00CE162D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paragraph" w:customStyle="1" w:styleId="TableParagraph">
    <w:name w:val="Table Paragraph"/>
    <w:basedOn w:val="Normal"/>
    <w:uiPriority w:val="1"/>
    <w:qFormat/>
    <w:rsid w:val="00F64247"/>
    <w:pPr>
      <w:widowControl w:val="0"/>
      <w:autoSpaceDE w:val="0"/>
      <w:autoSpaceDN w:val="0"/>
      <w:ind w:left="110"/>
    </w:pPr>
    <w:rPr>
      <w:rFonts w:ascii="Arial" w:eastAsia="Arial" w:hAnsi="Arial" w:cs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0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103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858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646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589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192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11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998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595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0006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666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5981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376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2873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5033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188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8608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707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915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765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4282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866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815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170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2282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745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6677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044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2213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034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9643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044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3545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463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3686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930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167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307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267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702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500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6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961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932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085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737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45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125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467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176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151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886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213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327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928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987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759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239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745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705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696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7657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842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9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848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737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993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291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65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81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087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294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466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6394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074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9889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887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214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192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7467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134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24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772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0776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6575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190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7015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4561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1110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458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8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910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708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976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962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06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499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975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709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1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990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622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450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504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316610">
          <w:marLeft w:val="25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050750">
          <w:marLeft w:val="25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076957">
          <w:marLeft w:val="25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802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5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754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639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1134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09</Words>
  <Characters>347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Revathi Arumugam</cp:lastModifiedBy>
  <cp:revision>3</cp:revision>
  <dcterms:created xsi:type="dcterms:W3CDTF">2023-03-14T20:42:00Z</dcterms:created>
  <dcterms:modified xsi:type="dcterms:W3CDTF">2023-08-16T09:39:00Z</dcterms:modified>
</cp:coreProperties>
</file>